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1968C" w14:textId="0091C903" w:rsidR="00775C2A" w:rsidRPr="00222E21" w:rsidRDefault="00246C17">
      <w:pPr>
        <w:spacing w:after="160" w:line="259" w:lineRule="auto"/>
        <w:rPr>
          <w:b/>
          <w:lang w:val="en-GB"/>
        </w:rPr>
      </w:pPr>
      <w:r w:rsidRPr="00222E21">
        <w:rPr>
          <w:b/>
          <w:lang w:val="en-GB"/>
        </w:rPr>
        <w:t>Supplemental online material</w:t>
      </w:r>
    </w:p>
    <w:p w14:paraId="38D70965" w14:textId="77777777" w:rsidR="00FD4B94" w:rsidRPr="00222E21" w:rsidRDefault="00246C17">
      <w:pPr>
        <w:spacing w:after="160" w:line="259" w:lineRule="auto"/>
        <w:rPr>
          <w:u w:val="single"/>
          <w:lang w:val="en-GB"/>
        </w:rPr>
      </w:pPr>
      <w:r w:rsidRPr="00222E21">
        <w:rPr>
          <w:u w:val="single"/>
          <w:lang w:val="en-GB"/>
        </w:rPr>
        <w:t>Supplementary table 1:</w:t>
      </w:r>
    </w:p>
    <w:tbl>
      <w:tblPr>
        <w:tblStyle w:val="Grilledutableau"/>
        <w:tblW w:w="0" w:type="auto"/>
        <w:tblInd w:w="38" w:type="dxa"/>
        <w:tblLook w:val="04A0" w:firstRow="1" w:lastRow="0" w:firstColumn="1" w:lastColumn="0" w:noHBand="0" w:noVBand="1"/>
      </w:tblPr>
      <w:tblGrid>
        <w:gridCol w:w="1063"/>
        <w:gridCol w:w="6662"/>
      </w:tblGrid>
      <w:tr w:rsidR="002C3040" w14:paraId="289F880D" w14:textId="77777777" w:rsidTr="008C39B2">
        <w:tc>
          <w:tcPr>
            <w:tcW w:w="1063" w:type="dxa"/>
            <w:vAlign w:val="center"/>
          </w:tcPr>
          <w:p w14:paraId="2C9048CD" w14:textId="77777777" w:rsidR="000A0E67" w:rsidRPr="00222E21" w:rsidRDefault="00246C17" w:rsidP="008C39B2">
            <w:pPr>
              <w:spacing w:after="160"/>
              <w:rPr>
                <w:rFonts w:cs="Arial"/>
                <w:lang w:val="en-GB"/>
              </w:rPr>
            </w:pPr>
            <w:r w:rsidRPr="00222E21">
              <w:rPr>
                <w:rFonts w:cs="Arial"/>
                <w:lang w:val="en-GB"/>
              </w:rPr>
              <w:t>Gene</w:t>
            </w:r>
          </w:p>
        </w:tc>
        <w:tc>
          <w:tcPr>
            <w:tcW w:w="6662" w:type="dxa"/>
            <w:vAlign w:val="center"/>
          </w:tcPr>
          <w:p w14:paraId="3645A389" w14:textId="77777777" w:rsidR="000A0E67" w:rsidRPr="00222E21" w:rsidRDefault="00246C17" w:rsidP="008C39B2">
            <w:pPr>
              <w:spacing w:after="160"/>
              <w:rPr>
                <w:rFonts w:cs="Arial"/>
                <w:lang w:val="en-GB"/>
              </w:rPr>
            </w:pPr>
            <w:r w:rsidRPr="00222E21">
              <w:rPr>
                <w:rFonts w:cs="Arial"/>
                <w:lang w:val="en-US"/>
              </w:rPr>
              <w:t>Single Nucleotide Polymorphisms</w:t>
            </w:r>
          </w:p>
        </w:tc>
      </w:tr>
      <w:tr w:rsidR="002C3040" w:rsidRPr="00BA1176" w14:paraId="1037D9D7" w14:textId="77777777" w:rsidTr="008C39B2">
        <w:tc>
          <w:tcPr>
            <w:tcW w:w="1063" w:type="dxa"/>
            <w:vAlign w:val="center"/>
          </w:tcPr>
          <w:p w14:paraId="0B3326EE" w14:textId="77777777" w:rsidR="000A0E67" w:rsidRPr="00222E21" w:rsidRDefault="00246C17" w:rsidP="008C39B2">
            <w:pPr>
              <w:spacing w:after="160"/>
              <w:rPr>
                <w:rFonts w:cs="Arial"/>
                <w:sz w:val="20"/>
                <w:lang w:val="en-GB"/>
              </w:rPr>
            </w:pPr>
            <w:r w:rsidRPr="00222E21">
              <w:rPr>
                <w:rFonts w:cs="Arial"/>
                <w:i/>
                <w:iCs/>
                <w:sz w:val="20"/>
                <w:lang w:val="en-US"/>
              </w:rPr>
              <w:t>GUCY1A3</w:t>
            </w:r>
          </w:p>
        </w:tc>
        <w:tc>
          <w:tcPr>
            <w:tcW w:w="6662" w:type="dxa"/>
            <w:vAlign w:val="center"/>
          </w:tcPr>
          <w:p w14:paraId="44692186" w14:textId="77777777" w:rsidR="000A0E67" w:rsidRPr="00222E21" w:rsidRDefault="00246C17" w:rsidP="008C39B2">
            <w:pPr>
              <w:spacing w:after="160"/>
              <w:rPr>
                <w:rFonts w:cs="Arial"/>
                <w:i/>
                <w:sz w:val="20"/>
                <w:lang w:val="en-GB"/>
              </w:rPr>
            </w:pPr>
            <w:r w:rsidRPr="00222E21">
              <w:rPr>
                <w:rFonts w:cs="Arial"/>
                <w:i/>
                <w:sz w:val="20"/>
                <w:lang w:val="en-US"/>
              </w:rPr>
              <w:t>rs13139571, rs7685675, rs7692387, rs9993460, rs3796585, rs10019835, rs61736997, rs2170646, rs2101180, rs149412037, rs7658967, rs2625276, rs3796579, rs116089180</w:t>
            </w:r>
          </w:p>
        </w:tc>
      </w:tr>
      <w:tr w:rsidR="002C3040" w14:paraId="2789CD59" w14:textId="77777777" w:rsidTr="008C39B2">
        <w:tc>
          <w:tcPr>
            <w:tcW w:w="1063" w:type="dxa"/>
            <w:vAlign w:val="center"/>
          </w:tcPr>
          <w:p w14:paraId="49ACBD82" w14:textId="77777777" w:rsidR="000A0E67" w:rsidRPr="00222E21" w:rsidRDefault="00246C17" w:rsidP="008C39B2">
            <w:pPr>
              <w:spacing w:after="160"/>
              <w:rPr>
                <w:rFonts w:cs="Arial"/>
                <w:sz w:val="20"/>
                <w:lang w:val="en-GB"/>
              </w:rPr>
            </w:pPr>
            <w:r w:rsidRPr="00222E21">
              <w:rPr>
                <w:rFonts w:cs="Arial"/>
                <w:i/>
                <w:iCs/>
                <w:sz w:val="20"/>
                <w:lang w:val="en-US"/>
              </w:rPr>
              <w:t>ROCK2</w:t>
            </w:r>
          </w:p>
        </w:tc>
        <w:tc>
          <w:tcPr>
            <w:tcW w:w="6662" w:type="dxa"/>
            <w:vAlign w:val="center"/>
          </w:tcPr>
          <w:p w14:paraId="02EF0B1B" w14:textId="77777777" w:rsidR="000A0E67" w:rsidRPr="00222E21" w:rsidRDefault="00246C17" w:rsidP="008C39B2">
            <w:pPr>
              <w:spacing w:after="160"/>
              <w:rPr>
                <w:rFonts w:cs="Arial"/>
                <w:i/>
                <w:sz w:val="20"/>
              </w:rPr>
            </w:pPr>
            <w:r w:rsidRPr="00222E21">
              <w:rPr>
                <w:rFonts w:cs="Arial"/>
                <w:i/>
                <w:sz w:val="20"/>
              </w:rPr>
              <w:t>rs978906, rs978906, rs7598032, rs2230774, rs6716817, rs6759490, rs10929728, rs10203916</w:t>
            </w:r>
          </w:p>
        </w:tc>
      </w:tr>
      <w:tr w:rsidR="002C3040" w14:paraId="150F6C28" w14:textId="77777777" w:rsidTr="008C39B2">
        <w:tc>
          <w:tcPr>
            <w:tcW w:w="1063" w:type="dxa"/>
            <w:vAlign w:val="center"/>
          </w:tcPr>
          <w:p w14:paraId="6C978E32" w14:textId="77777777" w:rsidR="000A0E67" w:rsidRPr="00222E21" w:rsidRDefault="00246C17" w:rsidP="008C39B2">
            <w:pPr>
              <w:spacing w:after="160"/>
              <w:rPr>
                <w:rFonts w:cs="Arial"/>
                <w:sz w:val="20"/>
                <w:lang w:val="en-GB"/>
              </w:rPr>
            </w:pPr>
            <w:r w:rsidRPr="00222E21">
              <w:rPr>
                <w:rFonts w:cs="Arial"/>
                <w:i/>
                <w:iCs/>
                <w:sz w:val="20"/>
                <w:lang w:val="en-US"/>
              </w:rPr>
              <w:t>NOS3</w:t>
            </w:r>
          </w:p>
        </w:tc>
        <w:tc>
          <w:tcPr>
            <w:tcW w:w="6662" w:type="dxa"/>
            <w:vAlign w:val="center"/>
          </w:tcPr>
          <w:p w14:paraId="0D371438" w14:textId="77777777" w:rsidR="000A0E67" w:rsidRPr="00222E21" w:rsidRDefault="00246C17" w:rsidP="008C39B2">
            <w:pPr>
              <w:spacing w:after="160"/>
              <w:rPr>
                <w:rFonts w:cs="Arial"/>
                <w:i/>
                <w:sz w:val="20"/>
                <w:lang w:val="en-GB"/>
              </w:rPr>
            </w:pPr>
            <w:r w:rsidRPr="00222E21">
              <w:rPr>
                <w:rFonts w:cs="Arial"/>
                <w:i/>
                <w:sz w:val="20"/>
                <w:szCs w:val="24"/>
                <w:lang w:val="en-US"/>
              </w:rPr>
              <w:t>rs3918184, rs891511, rs1808593, rs7830</w:t>
            </w:r>
          </w:p>
        </w:tc>
      </w:tr>
      <w:tr w:rsidR="002C3040" w14:paraId="144862E8" w14:textId="77777777" w:rsidTr="008C39B2">
        <w:tc>
          <w:tcPr>
            <w:tcW w:w="1063" w:type="dxa"/>
            <w:vAlign w:val="center"/>
          </w:tcPr>
          <w:p w14:paraId="0BB4FCC5" w14:textId="77777777" w:rsidR="000A0E67" w:rsidRPr="00222E21" w:rsidRDefault="00246C17" w:rsidP="008C39B2">
            <w:pPr>
              <w:spacing w:after="160"/>
              <w:rPr>
                <w:rFonts w:cs="Arial"/>
                <w:sz w:val="20"/>
                <w:lang w:val="en-GB"/>
              </w:rPr>
            </w:pPr>
            <w:r w:rsidRPr="00222E21">
              <w:rPr>
                <w:rFonts w:cs="Arial"/>
                <w:i/>
                <w:iCs/>
                <w:sz w:val="20"/>
                <w:lang w:val="en-US"/>
              </w:rPr>
              <w:t>EDN1</w:t>
            </w:r>
          </w:p>
        </w:tc>
        <w:tc>
          <w:tcPr>
            <w:tcW w:w="6662" w:type="dxa"/>
            <w:vAlign w:val="center"/>
          </w:tcPr>
          <w:p w14:paraId="3951DAEC" w14:textId="77777777" w:rsidR="000A0E67" w:rsidRPr="00222E21" w:rsidRDefault="00246C17" w:rsidP="008C39B2">
            <w:pPr>
              <w:spacing w:after="160"/>
              <w:rPr>
                <w:rFonts w:cs="Arial"/>
                <w:i/>
                <w:sz w:val="20"/>
                <w:lang w:val="en-GB"/>
              </w:rPr>
            </w:pPr>
            <w:r w:rsidRPr="00222E21">
              <w:rPr>
                <w:rFonts w:cs="Arial"/>
                <w:i/>
                <w:sz w:val="20"/>
                <w:lang w:val="en-US"/>
              </w:rPr>
              <w:t>rs1629862, rs5370</w:t>
            </w:r>
          </w:p>
        </w:tc>
      </w:tr>
      <w:tr w:rsidR="002C3040" w14:paraId="10B3416E" w14:textId="77777777" w:rsidTr="008C39B2">
        <w:tc>
          <w:tcPr>
            <w:tcW w:w="1063" w:type="dxa"/>
            <w:vAlign w:val="center"/>
          </w:tcPr>
          <w:p w14:paraId="38072996" w14:textId="77777777" w:rsidR="000A0E67" w:rsidRPr="00222E21" w:rsidRDefault="00246C17" w:rsidP="008C39B2">
            <w:pPr>
              <w:spacing w:after="160"/>
              <w:rPr>
                <w:rFonts w:cs="Arial"/>
                <w:sz w:val="20"/>
                <w:lang w:val="en-GB"/>
              </w:rPr>
            </w:pPr>
            <w:r w:rsidRPr="00222E21">
              <w:rPr>
                <w:rFonts w:cs="Arial"/>
                <w:i/>
                <w:iCs/>
                <w:sz w:val="20"/>
                <w:lang w:val="en-US"/>
              </w:rPr>
              <w:t>ALDH2</w:t>
            </w:r>
          </w:p>
        </w:tc>
        <w:tc>
          <w:tcPr>
            <w:tcW w:w="6662" w:type="dxa"/>
            <w:vAlign w:val="center"/>
          </w:tcPr>
          <w:p w14:paraId="05D32807" w14:textId="77777777" w:rsidR="000A0E67" w:rsidRPr="00222E21" w:rsidRDefault="00246C17" w:rsidP="008C39B2">
            <w:pPr>
              <w:spacing w:after="160"/>
              <w:rPr>
                <w:rFonts w:cs="Arial"/>
                <w:i/>
                <w:sz w:val="20"/>
                <w:lang w:val="en-GB"/>
              </w:rPr>
            </w:pPr>
            <w:r w:rsidRPr="00222E21">
              <w:rPr>
                <w:rFonts w:cs="Arial"/>
                <w:i/>
                <w:sz w:val="20"/>
                <w:lang w:val="en-US"/>
              </w:rPr>
              <w:t>rs2238151, rs11066028</w:t>
            </w:r>
          </w:p>
        </w:tc>
      </w:tr>
    </w:tbl>
    <w:p w14:paraId="47E1C4DE" w14:textId="77777777" w:rsidR="00FD4B94" w:rsidRPr="00222E21" w:rsidRDefault="00FD4B94">
      <w:pPr>
        <w:spacing w:after="160" w:line="259" w:lineRule="auto"/>
        <w:rPr>
          <w:rFonts w:ascii="Arial" w:hAnsi="Arial" w:cs="Arial"/>
          <w:szCs w:val="24"/>
          <w:lang w:val="en-US"/>
        </w:rPr>
      </w:pPr>
    </w:p>
    <w:p w14:paraId="3B4A636C" w14:textId="77777777" w:rsidR="00FD4B94" w:rsidRPr="00222E21" w:rsidRDefault="00FD4B94">
      <w:pPr>
        <w:spacing w:after="160" w:line="259" w:lineRule="auto"/>
        <w:rPr>
          <w:rFonts w:ascii="Arial" w:hAnsi="Arial" w:cs="Arial"/>
          <w:szCs w:val="24"/>
          <w:lang w:val="en-US"/>
        </w:rPr>
      </w:pPr>
    </w:p>
    <w:p w14:paraId="2FD4F9DB" w14:textId="77777777" w:rsidR="00FD4B94" w:rsidRPr="00222E21" w:rsidRDefault="00FD4B94" w:rsidP="00FD4B94">
      <w:pPr>
        <w:spacing w:line="276" w:lineRule="auto"/>
        <w:rPr>
          <w:u w:val="single"/>
          <w:lang w:val="en-GB"/>
        </w:rPr>
      </w:pPr>
      <w:bookmarkStart w:id="0" w:name="_GoBack"/>
      <w:bookmarkEnd w:id="0"/>
    </w:p>
    <w:sectPr w:rsidR="00FD4B94" w:rsidRPr="00222E21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453E06E" w15:done="0"/>
  <w15:commentEx w15:paraId="49A17EDE" w15:done="0"/>
  <w15:commentEx w15:paraId="22B38A25" w15:done="0"/>
  <w15:commentEx w15:paraId="126B1649" w15:done="0"/>
  <w15:commentEx w15:paraId="5C0142C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53E06E" w16cid:durableId="241FD3B7"/>
  <w16cid:commentId w16cid:paraId="49A17EDE" w16cid:durableId="241FD343"/>
  <w16cid:commentId w16cid:paraId="22B38A25" w16cid:durableId="241F324D"/>
  <w16cid:commentId w16cid:paraId="126B1649" w16cid:durableId="241F32C3"/>
  <w16cid:commentId w16cid:paraId="5C0142C9" w16cid:durableId="241F37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0D21F" w14:textId="77777777" w:rsidR="006A3A29" w:rsidRDefault="006A3A29">
      <w:r>
        <w:separator/>
      </w:r>
    </w:p>
  </w:endnote>
  <w:endnote w:type="continuationSeparator" w:id="0">
    <w:p w14:paraId="3D7F5DCD" w14:textId="77777777" w:rsidR="006A3A29" w:rsidRDefault="006A3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590945"/>
      <w:docPartObj>
        <w:docPartGallery w:val="Page Numbers (Bottom of Page)"/>
        <w:docPartUnique/>
      </w:docPartObj>
    </w:sdtPr>
    <w:sdtEndPr/>
    <w:sdtContent>
      <w:p w14:paraId="61EF073E" w14:textId="3852DA75" w:rsidR="006A3A29" w:rsidRDefault="006A3A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1176">
          <w:rPr>
            <w:noProof/>
          </w:rPr>
          <w:t>1</w:t>
        </w:r>
        <w:r>
          <w:fldChar w:fldCharType="end"/>
        </w:r>
      </w:p>
    </w:sdtContent>
  </w:sdt>
  <w:p w14:paraId="73E8B2C3" w14:textId="77777777" w:rsidR="006A3A29" w:rsidRDefault="006A3A2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570F3" w14:textId="77777777" w:rsidR="006A3A29" w:rsidRDefault="006A3A29">
      <w:r>
        <w:separator/>
      </w:r>
    </w:p>
  </w:footnote>
  <w:footnote w:type="continuationSeparator" w:id="0">
    <w:p w14:paraId="6311465C" w14:textId="77777777" w:rsidR="006A3A29" w:rsidRDefault="006A3A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85E66" w14:textId="4AF6AA7A" w:rsidR="00BA1176" w:rsidRPr="00BA1176" w:rsidRDefault="00BA1176" w:rsidP="00BA1176">
    <w:pPr>
      <w:spacing w:after="160" w:line="259" w:lineRule="auto"/>
      <w:rPr>
        <w:rFonts w:ascii="Arial" w:hAnsi="Arial" w:cs="Arial"/>
        <w:i/>
        <w:sz w:val="22"/>
        <w:szCs w:val="24"/>
        <w:lang w:val="en-US"/>
      </w:rPr>
    </w:pPr>
    <w:r w:rsidRPr="00BA1176">
      <w:rPr>
        <w:rFonts w:ascii="Arial" w:hAnsi="Arial" w:cs="Arial"/>
        <w:i/>
        <w:sz w:val="20"/>
        <w:szCs w:val="24"/>
        <w:lang w:val="en-US"/>
      </w:rPr>
      <w:t>Risk and protective factors of lifetime cocaine-associated chest pain. Clergue-Duval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11006"/>
    <w:multiLevelType w:val="hybridMultilevel"/>
    <w:tmpl w:val="F468F46E"/>
    <w:lvl w:ilvl="0" w:tplc="7F94E5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0292C" w:tentative="1">
      <w:start w:val="1"/>
      <w:numFmt w:val="lowerLetter"/>
      <w:lvlText w:val="%2."/>
      <w:lvlJc w:val="left"/>
      <w:pPr>
        <w:ind w:left="1440" w:hanging="360"/>
      </w:pPr>
    </w:lvl>
    <w:lvl w:ilvl="2" w:tplc="D2D82B48" w:tentative="1">
      <w:start w:val="1"/>
      <w:numFmt w:val="lowerRoman"/>
      <w:lvlText w:val="%3."/>
      <w:lvlJc w:val="right"/>
      <w:pPr>
        <w:ind w:left="2160" w:hanging="180"/>
      </w:pPr>
    </w:lvl>
    <w:lvl w:ilvl="3" w:tplc="E9609F98" w:tentative="1">
      <w:start w:val="1"/>
      <w:numFmt w:val="decimal"/>
      <w:lvlText w:val="%4."/>
      <w:lvlJc w:val="left"/>
      <w:pPr>
        <w:ind w:left="2880" w:hanging="360"/>
      </w:pPr>
    </w:lvl>
    <w:lvl w:ilvl="4" w:tplc="055020EE" w:tentative="1">
      <w:start w:val="1"/>
      <w:numFmt w:val="lowerLetter"/>
      <w:lvlText w:val="%5."/>
      <w:lvlJc w:val="left"/>
      <w:pPr>
        <w:ind w:left="3600" w:hanging="360"/>
      </w:pPr>
    </w:lvl>
    <w:lvl w:ilvl="5" w:tplc="8FFC4E8C" w:tentative="1">
      <w:start w:val="1"/>
      <w:numFmt w:val="lowerRoman"/>
      <w:lvlText w:val="%6."/>
      <w:lvlJc w:val="right"/>
      <w:pPr>
        <w:ind w:left="4320" w:hanging="180"/>
      </w:pPr>
    </w:lvl>
    <w:lvl w:ilvl="6" w:tplc="B7B8BC48" w:tentative="1">
      <w:start w:val="1"/>
      <w:numFmt w:val="decimal"/>
      <w:lvlText w:val="%7."/>
      <w:lvlJc w:val="left"/>
      <w:pPr>
        <w:ind w:left="5040" w:hanging="360"/>
      </w:pPr>
    </w:lvl>
    <w:lvl w:ilvl="7" w:tplc="A02EAB82" w:tentative="1">
      <w:start w:val="1"/>
      <w:numFmt w:val="lowerLetter"/>
      <w:lvlText w:val="%8."/>
      <w:lvlJc w:val="left"/>
      <w:pPr>
        <w:ind w:left="5760" w:hanging="360"/>
      </w:pPr>
    </w:lvl>
    <w:lvl w:ilvl="8" w:tplc="34E6D4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3976A7"/>
    <w:multiLevelType w:val="hybridMultilevel"/>
    <w:tmpl w:val="B82602C0"/>
    <w:lvl w:ilvl="0" w:tplc="7C66BB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D96FE4C" w:tentative="1">
      <w:start w:val="1"/>
      <w:numFmt w:val="lowerLetter"/>
      <w:lvlText w:val="%2."/>
      <w:lvlJc w:val="left"/>
      <w:pPr>
        <w:ind w:left="1440" w:hanging="360"/>
      </w:pPr>
    </w:lvl>
    <w:lvl w:ilvl="2" w:tplc="2C3EC2D4" w:tentative="1">
      <w:start w:val="1"/>
      <w:numFmt w:val="lowerRoman"/>
      <w:lvlText w:val="%3."/>
      <w:lvlJc w:val="right"/>
      <w:pPr>
        <w:ind w:left="2160" w:hanging="180"/>
      </w:pPr>
    </w:lvl>
    <w:lvl w:ilvl="3" w:tplc="ECAAE8DE" w:tentative="1">
      <w:start w:val="1"/>
      <w:numFmt w:val="decimal"/>
      <w:lvlText w:val="%4."/>
      <w:lvlJc w:val="left"/>
      <w:pPr>
        <w:ind w:left="2880" w:hanging="360"/>
      </w:pPr>
    </w:lvl>
    <w:lvl w:ilvl="4" w:tplc="48A44DBE" w:tentative="1">
      <w:start w:val="1"/>
      <w:numFmt w:val="lowerLetter"/>
      <w:lvlText w:val="%5."/>
      <w:lvlJc w:val="left"/>
      <w:pPr>
        <w:ind w:left="3600" w:hanging="360"/>
      </w:pPr>
    </w:lvl>
    <w:lvl w:ilvl="5" w:tplc="02FCE896" w:tentative="1">
      <w:start w:val="1"/>
      <w:numFmt w:val="lowerRoman"/>
      <w:lvlText w:val="%6."/>
      <w:lvlJc w:val="right"/>
      <w:pPr>
        <w:ind w:left="4320" w:hanging="180"/>
      </w:pPr>
    </w:lvl>
    <w:lvl w:ilvl="6" w:tplc="431E396C" w:tentative="1">
      <w:start w:val="1"/>
      <w:numFmt w:val="decimal"/>
      <w:lvlText w:val="%7."/>
      <w:lvlJc w:val="left"/>
      <w:pPr>
        <w:ind w:left="5040" w:hanging="360"/>
      </w:pPr>
    </w:lvl>
    <w:lvl w:ilvl="7" w:tplc="666C96F6" w:tentative="1">
      <w:start w:val="1"/>
      <w:numFmt w:val="lowerLetter"/>
      <w:lvlText w:val="%8."/>
      <w:lvlJc w:val="left"/>
      <w:pPr>
        <w:ind w:left="5760" w:hanging="360"/>
      </w:pPr>
    </w:lvl>
    <w:lvl w:ilvl="8" w:tplc="021678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6B7EE0"/>
    <w:multiLevelType w:val="hybridMultilevel"/>
    <w:tmpl w:val="5DE0CCF8"/>
    <w:lvl w:ilvl="0" w:tplc="02C0CAA0">
      <w:start w:val="1"/>
      <w:numFmt w:val="decimal"/>
      <w:lvlText w:val="%1)"/>
      <w:lvlJc w:val="left"/>
      <w:pPr>
        <w:ind w:left="720" w:hanging="360"/>
      </w:pPr>
    </w:lvl>
    <w:lvl w:ilvl="1" w:tplc="E60291D4">
      <w:start w:val="1"/>
      <w:numFmt w:val="lowerLetter"/>
      <w:lvlText w:val="%2."/>
      <w:lvlJc w:val="left"/>
      <w:pPr>
        <w:ind w:left="1440" w:hanging="360"/>
      </w:pPr>
    </w:lvl>
    <w:lvl w:ilvl="2" w:tplc="DC6CDB8E">
      <w:start w:val="1"/>
      <w:numFmt w:val="lowerRoman"/>
      <w:lvlText w:val="%3."/>
      <w:lvlJc w:val="right"/>
      <w:pPr>
        <w:ind w:left="2160" w:hanging="180"/>
      </w:pPr>
    </w:lvl>
    <w:lvl w:ilvl="3" w:tplc="7D104A10">
      <w:start w:val="1"/>
      <w:numFmt w:val="decimal"/>
      <w:lvlText w:val="%4."/>
      <w:lvlJc w:val="left"/>
      <w:pPr>
        <w:ind w:left="2880" w:hanging="360"/>
      </w:pPr>
    </w:lvl>
    <w:lvl w:ilvl="4" w:tplc="98125966">
      <w:start w:val="1"/>
      <w:numFmt w:val="lowerLetter"/>
      <w:lvlText w:val="%5."/>
      <w:lvlJc w:val="left"/>
      <w:pPr>
        <w:ind w:left="3600" w:hanging="360"/>
      </w:pPr>
    </w:lvl>
    <w:lvl w:ilvl="5" w:tplc="13BA4F46">
      <w:start w:val="1"/>
      <w:numFmt w:val="lowerRoman"/>
      <w:lvlText w:val="%6."/>
      <w:lvlJc w:val="right"/>
      <w:pPr>
        <w:ind w:left="4320" w:hanging="180"/>
      </w:pPr>
    </w:lvl>
    <w:lvl w:ilvl="6" w:tplc="C3066CC6">
      <w:start w:val="1"/>
      <w:numFmt w:val="decimal"/>
      <w:lvlText w:val="%7."/>
      <w:lvlJc w:val="left"/>
      <w:pPr>
        <w:ind w:left="5040" w:hanging="360"/>
      </w:pPr>
    </w:lvl>
    <w:lvl w:ilvl="7" w:tplc="4044D7DC">
      <w:start w:val="1"/>
      <w:numFmt w:val="lowerLetter"/>
      <w:lvlText w:val="%8."/>
      <w:lvlJc w:val="left"/>
      <w:pPr>
        <w:ind w:left="5760" w:hanging="360"/>
      </w:pPr>
    </w:lvl>
    <w:lvl w:ilvl="8" w:tplc="C1AEA95C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FB1CC1"/>
    <w:multiLevelType w:val="hybridMultilevel"/>
    <w:tmpl w:val="2250D624"/>
    <w:lvl w:ilvl="0" w:tplc="03C4AFD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AE2BC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CAD1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366B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B838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32F8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EA8B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22BD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AC0C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9E06C6"/>
    <w:multiLevelType w:val="hybridMultilevel"/>
    <w:tmpl w:val="CC4C015E"/>
    <w:lvl w:ilvl="0" w:tplc="5BD6790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C49630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0E4E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4C9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B2A6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4651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E4E6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841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9EFE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2D1"/>
    <w:rsid w:val="000012B6"/>
    <w:rsid w:val="00005309"/>
    <w:rsid w:val="000076C7"/>
    <w:rsid w:val="000101A9"/>
    <w:rsid w:val="00013DD6"/>
    <w:rsid w:val="000145C6"/>
    <w:rsid w:val="000145E6"/>
    <w:rsid w:val="00016081"/>
    <w:rsid w:val="0001648D"/>
    <w:rsid w:val="0002095E"/>
    <w:rsid w:val="00021A36"/>
    <w:rsid w:val="00021E00"/>
    <w:rsid w:val="00022A06"/>
    <w:rsid w:val="00023222"/>
    <w:rsid w:val="0002462B"/>
    <w:rsid w:val="00024803"/>
    <w:rsid w:val="00026616"/>
    <w:rsid w:val="00026D49"/>
    <w:rsid w:val="000272B3"/>
    <w:rsid w:val="00027BA9"/>
    <w:rsid w:val="00031E9E"/>
    <w:rsid w:val="00032FF4"/>
    <w:rsid w:val="000331F7"/>
    <w:rsid w:val="000357FD"/>
    <w:rsid w:val="00035DEA"/>
    <w:rsid w:val="0003739D"/>
    <w:rsid w:val="00037A58"/>
    <w:rsid w:val="0004140A"/>
    <w:rsid w:val="0004266E"/>
    <w:rsid w:val="00045731"/>
    <w:rsid w:val="00045A6B"/>
    <w:rsid w:val="00051A37"/>
    <w:rsid w:val="000526AE"/>
    <w:rsid w:val="00052F93"/>
    <w:rsid w:val="000533F3"/>
    <w:rsid w:val="00054222"/>
    <w:rsid w:val="00056321"/>
    <w:rsid w:val="000566EC"/>
    <w:rsid w:val="00056F42"/>
    <w:rsid w:val="000577CC"/>
    <w:rsid w:val="00063876"/>
    <w:rsid w:val="00064F43"/>
    <w:rsid w:val="000654B1"/>
    <w:rsid w:val="00065B75"/>
    <w:rsid w:val="00066D2B"/>
    <w:rsid w:val="000703F1"/>
    <w:rsid w:val="00071C12"/>
    <w:rsid w:val="00075EA4"/>
    <w:rsid w:val="00081E72"/>
    <w:rsid w:val="00082CEE"/>
    <w:rsid w:val="0008708D"/>
    <w:rsid w:val="000875AB"/>
    <w:rsid w:val="0009095E"/>
    <w:rsid w:val="000966DA"/>
    <w:rsid w:val="00097714"/>
    <w:rsid w:val="000A0E67"/>
    <w:rsid w:val="000A535D"/>
    <w:rsid w:val="000B0772"/>
    <w:rsid w:val="000B504A"/>
    <w:rsid w:val="000B5881"/>
    <w:rsid w:val="000B72F1"/>
    <w:rsid w:val="000B7C71"/>
    <w:rsid w:val="000C31AA"/>
    <w:rsid w:val="000C68B8"/>
    <w:rsid w:val="000D4B56"/>
    <w:rsid w:val="000D7092"/>
    <w:rsid w:val="000E0A48"/>
    <w:rsid w:val="000E1D6A"/>
    <w:rsid w:val="000E41CC"/>
    <w:rsid w:val="000E4A16"/>
    <w:rsid w:val="000E4A23"/>
    <w:rsid w:val="000F0B4D"/>
    <w:rsid w:val="000F2D05"/>
    <w:rsid w:val="000F68A8"/>
    <w:rsid w:val="000F6A64"/>
    <w:rsid w:val="000F6A9F"/>
    <w:rsid w:val="000F76F6"/>
    <w:rsid w:val="00101AFA"/>
    <w:rsid w:val="001038A1"/>
    <w:rsid w:val="0011051E"/>
    <w:rsid w:val="001121DA"/>
    <w:rsid w:val="001143F8"/>
    <w:rsid w:val="00114BF4"/>
    <w:rsid w:val="00115F3F"/>
    <w:rsid w:val="00116D22"/>
    <w:rsid w:val="00116E71"/>
    <w:rsid w:val="00117F59"/>
    <w:rsid w:val="00123748"/>
    <w:rsid w:val="00123BB6"/>
    <w:rsid w:val="00126849"/>
    <w:rsid w:val="00127E35"/>
    <w:rsid w:val="00132062"/>
    <w:rsid w:val="00132B73"/>
    <w:rsid w:val="0013329E"/>
    <w:rsid w:val="00136920"/>
    <w:rsid w:val="00136D43"/>
    <w:rsid w:val="00137447"/>
    <w:rsid w:val="0014438F"/>
    <w:rsid w:val="00146E92"/>
    <w:rsid w:val="001527B6"/>
    <w:rsid w:val="001537A0"/>
    <w:rsid w:val="00157522"/>
    <w:rsid w:val="00157D86"/>
    <w:rsid w:val="0016189B"/>
    <w:rsid w:val="001646B4"/>
    <w:rsid w:val="00165279"/>
    <w:rsid w:val="0016571B"/>
    <w:rsid w:val="0016616F"/>
    <w:rsid w:val="00166E85"/>
    <w:rsid w:val="00170011"/>
    <w:rsid w:val="0017031F"/>
    <w:rsid w:val="001703C7"/>
    <w:rsid w:val="0017266D"/>
    <w:rsid w:val="001734C7"/>
    <w:rsid w:val="001772C5"/>
    <w:rsid w:val="00181025"/>
    <w:rsid w:val="001853E3"/>
    <w:rsid w:val="00186F0E"/>
    <w:rsid w:val="00191264"/>
    <w:rsid w:val="00192B78"/>
    <w:rsid w:val="001935AE"/>
    <w:rsid w:val="001A2542"/>
    <w:rsid w:val="001A56A1"/>
    <w:rsid w:val="001A60C4"/>
    <w:rsid w:val="001B05EF"/>
    <w:rsid w:val="001B10FF"/>
    <w:rsid w:val="001B3A1B"/>
    <w:rsid w:val="001B4856"/>
    <w:rsid w:val="001B4C22"/>
    <w:rsid w:val="001B58FB"/>
    <w:rsid w:val="001B6AB9"/>
    <w:rsid w:val="001C2DE0"/>
    <w:rsid w:val="001C4D32"/>
    <w:rsid w:val="001D234D"/>
    <w:rsid w:val="001D412B"/>
    <w:rsid w:val="001D48C4"/>
    <w:rsid w:val="001D4A47"/>
    <w:rsid w:val="001D5CB6"/>
    <w:rsid w:val="001D7F35"/>
    <w:rsid w:val="001E1806"/>
    <w:rsid w:val="001E256C"/>
    <w:rsid w:val="001E4AED"/>
    <w:rsid w:val="001E636A"/>
    <w:rsid w:val="001E6EDA"/>
    <w:rsid w:val="001E7216"/>
    <w:rsid w:val="001F176C"/>
    <w:rsid w:val="001F1A5A"/>
    <w:rsid w:val="001F21D0"/>
    <w:rsid w:val="001F6557"/>
    <w:rsid w:val="001F6FCD"/>
    <w:rsid w:val="001F748D"/>
    <w:rsid w:val="00200845"/>
    <w:rsid w:val="00200B90"/>
    <w:rsid w:val="0020371D"/>
    <w:rsid w:val="00205899"/>
    <w:rsid w:val="00206AB6"/>
    <w:rsid w:val="00210A32"/>
    <w:rsid w:val="00210F55"/>
    <w:rsid w:val="002130A5"/>
    <w:rsid w:val="00213EA5"/>
    <w:rsid w:val="002177A8"/>
    <w:rsid w:val="002208EC"/>
    <w:rsid w:val="00222E21"/>
    <w:rsid w:val="00223C7C"/>
    <w:rsid w:val="00224389"/>
    <w:rsid w:val="00232AC9"/>
    <w:rsid w:val="002349FD"/>
    <w:rsid w:val="002354C1"/>
    <w:rsid w:val="0024151A"/>
    <w:rsid w:val="0024188E"/>
    <w:rsid w:val="002455DC"/>
    <w:rsid w:val="00246C17"/>
    <w:rsid w:val="00252124"/>
    <w:rsid w:val="0025292A"/>
    <w:rsid w:val="00252F2F"/>
    <w:rsid w:val="002605B7"/>
    <w:rsid w:val="00263999"/>
    <w:rsid w:val="002663E8"/>
    <w:rsid w:val="0026646F"/>
    <w:rsid w:val="00270A1D"/>
    <w:rsid w:val="00270F0A"/>
    <w:rsid w:val="00280708"/>
    <w:rsid w:val="00281838"/>
    <w:rsid w:val="002827F4"/>
    <w:rsid w:val="002836AC"/>
    <w:rsid w:val="00284FAB"/>
    <w:rsid w:val="00293272"/>
    <w:rsid w:val="00293746"/>
    <w:rsid w:val="002963BA"/>
    <w:rsid w:val="002965A9"/>
    <w:rsid w:val="00297696"/>
    <w:rsid w:val="00297FBE"/>
    <w:rsid w:val="002A1B9D"/>
    <w:rsid w:val="002A65C8"/>
    <w:rsid w:val="002A68A5"/>
    <w:rsid w:val="002B063E"/>
    <w:rsid w:val="002B6257"/>
    <w:rsid w:val="002B6A5A"/>
    <w:rsid w:val="002B7DFE"/>
    <w:rsid w:val="002C3011"/>
    <w:rsid w:val="002C3040"/>
    <w:rsid w:val="002C372C"/>
    <w:rsid w:val="002C4CA7"/>
    <w:rsid w:val="002D131A"/>
    <w:rsid w:val="002D1A55"/>
    <w:rsid w:val="002D580E"/>
    <w:rsid w:val="002D69B8"/>
    <w:rsid w:val="002E34AD"/>
    <w:rsid w:val="002E38C6"/>
    <w:rsid w:val="002E4382"/>
    <w:rsid w:val="002E69C9"/>
    <w:rsid w:val="002F14DF"/>
    <w:rsid w:val="002F6084"/>
    <w:rsid w:val="002F6519"/>
    <w:rsid w:val="002F6532"/>
    <w:rsid w:val="002F66CA"/>
    <w:rsid w:val="002F6CB3"/>
    <w:rsid w:val="00303E7A"/>
    <w:rsid w:val="00304385"/>
    <w:rsid w:val="00306482"/>
    <w:rsid w:val="0031199B"/>
    <w:rsid w:val="00311AE6"/>
    <w:rsid w:val="00313CED"/>
    <w:rsid w:val="00313F03"/>
    <w:rsid w:val="00314DE1"/>
    <w:rsid w:val="00316F34"/>
    <w:rsid w:val="0032036F"/>
    <w:rsid w:val="00330A51"/>
    <w:rsid w:val="003311FB"/>
    <w:rsid w:val="00334C5F"/>
    <w:rsid w:val="00335B29"/>
    <w:rsid w:val="003372C6"/>
    <w:rsid w:val="003376A9"/>
    <w:rsid w:val="00341941"/>
    <w:rsid w:val="00344082"/>
    <w:rsid w:val="00344AD5"/>
    <w:rsid w:val="00347973"/>
    <w:rsid w:val="00350B4C"/>
    <w:rsid w:val="00353F8D"/>
    <w:rsid w:val="00356EBA"/>
    <w:rsid w:val="0036159A"/>
    <w:rsid w:val="0036200B"/>
    <w:rsid w:val="00363032"/>
    <w:rsid w:val="00363D32"/>
    <w:rsid w:val="00365194"/>
    <w:rsid w:val="00365218"/>
    <w:rsid w:val="00370195"/>
    <w:rsid w:val="00370BCE"/>
    <w:rsid w:val="00372239"/>
    <w:rsid w:val="003736FC"/>
    <w:rsid w:val="00373E41"/>
    <w:rsid w:val="003746C1"/>
    <w:rsid w:val="00384A24"/>
    <w:rsid w:val="00385C1A"/>
    <w:rsid w:val="0038794A"/>
    <w:rsid w:val="00391D27"/>
    <w:rsid w:val="003955CC"/>
    <w:rsid w:val="0039584B"/>
    <w:rsid w:val="00396D82"/>
    <w:rsid w:val="00397A71"/>
    <w:rsid w:val="003A2352"/>
    <w:rsid w:val="003A65A8"/>
    <w:rsid w:val="003B26F7"/>
    <w:rsid w:val="003B38E3"/>
    <w:rsid w:val="003B3F0C"/>
    <w:rsid w:val="003B74C6"/>
    <w:rsid w:val="003C234A"/>
    <w:rsid w:val="003C2544"/>
    <w:rsid w:val="003C49C5"/>
    <w:rsid w:val="003C56E1"/>
    <w:rsid w:val="003C5E63"/>
    <w:rsid w:val="003D2259"/>
    <w:rsid w:val="003D3164"/>
    <w:rsid w:val="003D44D3"/>
    <w:rsid w:val="003D4DFB"/>
    <w:rsid w:val="003E1381"/>
    <w:rsid w:val="003E3025"/>
    <w:rsid w:val="003E36C3"/>
    <w:rsid w:val="003E5E7D"/>
    <w:rsid w:val="003E6690"/>
    <w:rsid w:val="003E7A4C"/>
    <w:rsid w:val="003E7FAF"/>
    <w:rsid w:val="003F0A3A"/>
    <w:rsid w:val="003F0D5A"/>
    <w:rsid w:val="003F15BE"/>
    <w:rsid w:val="003F1780"/>
    <w:rsid w:val="003F6424"/>
    <w:rsid w:val="003F66BD"/>
    <w:rsid w:val="00400830"/>
    <w:rsid w:val="00400C84"/>
    <w:rsid w:val="00401FC0"/>
    <w:rsid w:val="004039A9"/>
    <w:rsid w:val="00405499"/>
    <w:rsid w:val="004063C8"/>
    <w:rsid w:val="00410AFC"/>
    <w:rsid w:val="00410C04"/>
    <w:rsid w:val="00411D09"/>
    <w:rsid w:val="00411D2C"/>
    <w:rsid w:val="0041382F"/>
    <w:rsid w:val="004140F8"/>
    <w:rsid w:val="004156CC"/>
    <w:rsid w:val="00415C02"/>
    <w:rsid w:val="00415EFD"/>
    <w:rsid w:val="004168D7"/>
    <w:rsid w:val="00420B55"/>
    <w:rsid w:val="00422D95"/>
    <w:rsid w:val="00423A04"/>
    <w:rsid w:val="00423A52"/>
    <w:rsid w:val="00426A57"/>
    <w:rsid w:val="00427A0B"/>
    <w:rsid w:val="00427D5B"/>
    <w:rsid w:val="004303B0"/>
    <w:rsid w:val="0043371D"/>
    <w:rsid w:val="00433F76"/>
    <w:rsid w:val="004348B5"/>
    <w:rsid w:val="00434B8F"/>
    <w:rsid w:val="00435BFD"/>
    <w:rsid w:val="0043708D"/>
    <w:rsid w:val="004414BB"/>
    <w:rsid w:val="00443DAF"/>
    <w:rsid w:val="004455D3"/>
    <w:rsid w:val="00446772"/>
    <w:rsid w:val="004467FC"/>
    <w:rsid w:val="00446AA2"/>
    <w:rsid w:val="004500E5"/>
    <w:rsid w:val="00450F11"/>
    <w:rsid w:val="00451DAC"/>
    <w:rsid w:val="00452FC5"/>
    <w:rsid w:val="0045302F"/>
    <w:rsid w:val="00453836"/>
    <w:rsid w:val="00454B9A"/>
    <w:rsid w:val="00454BC2"/>
    <w:rsid w:val="0045569E"/>
    <w:rsid w:val="00457B86"/>
    <w:rsid w:val="00462B77"/>
    <w:rsid w:val="0046375D"/>
    <w:rsid w:val="00465A6B"/>
    <w:rsid w:val="00465DDB"/>
    <w:rsid w:val="00466E58"/>
    <w:rsid w:val="00467F6C"/>
    <w:rsid w:val="00471307"/>
    <w:rsid w:val="00472594"/>
    <w:rsid w:val="00474A3C"/>
    <w:rsid w:val="00475AB9"/>
    <w:rsid w:val="00476417"/>
    <w:rsid w:val="00476D4C"/>
    <w:rsid w:val="00476E2A"/>
    <w:rsid w:val="00480FE5"/>
    <w:rsid w:val="00481E07"/>
    <w:rsid w:val="00484C27"/>
    <w:rsid w:val="00485CC9"/>
    <w:rsid w:val="004872F2"/>
    <w:rsid w:val="00487A81"/>
    <w:rsid w:val="00493C13"/>
    <w:rsid w:val="00496B4B"/>
    <w:rsid w:val="00496C63"/>
    <w:rsid w:val="0049707A"/>
    <w:rsid w:val="004973D6"/>
    <w:rsid w:val="004A2906"/>
    <w:rsid w:val="004A4A4D"/>
    <w:rsid w:val="004A5CBC"/>
    <w:rsid w:val="004A6417"/>
    <w:rsid w:val="004B4101"/>
    <w:rsid w:val="004B43CF"/>
    <w:rsid w:val="004B477A"/>
    <w:rsid w:val="004B5BBD"/>
    <w:rsid w:val="004B7165"/>
    <w:rsid w:val="004C193A"/>
    <w:rsid w:val="004C301E"/>
    <w:rsid w:val="004C35DD"/>
    <w:rsid w:val="004C5423"/>
    <w:rsid w:val="004C5EBF"/>
    <w:rsid w:val="004D44E7"/>
    <w:rsid w:val="004D5C4D"/>
    <w:rsid w:val="004E0549"/>
    <w:rsid w:val="004E2679"/>
    <w:rsid w:val="004E342F"/>
    <w:rsid w:val="004E4B7F"/>
    <w:rsid w:val="004E6507"/>
    <w:rsid w:val="004F0AD7"/>
    <w:rsid w:val="004F1555"/>
    <w:rsid w:val="004F3531"/>
    <w:rsid w:val="004F43EE"/>
    <w:rsid w:val="004F6810"/>
    <w:rsid w:val="00500C8A"/>
    <w:rsid w:val="00505F9F"/>
    <w:rsid w:val="005127F5"/>
    <w:rsid w:val="0051389B"/>
    <w:rsid w:val="00514A69"/>
    <w:rsid w:val="00514AF1"/>
    <w:rsid w:val="00515971"/>
    <w:rsid w:val="00515C92"/>
    <w:rsid w:val="005210E8"/>
    <w:rsid w:val="00522A98"/>
    <w:rsid w:val="00523855"/>
    <w:rsid w:val="00523971"/>
    <w:rsid w:val="0052472B"/>
    <w:rsid w:val="00525DB7"/>
    <w:rsid w:val="0052604B"/>
    <w:rsid w:val="005261C6"/>
    <w:rsid w:val="00526D86"/>
    <w:rsid w:val="005272A1"/>
    <w:rsid w:val="005318A2"/>
    <w:rsid w:val="00531D06"/>
    <w:rsid w:val="00531F2B"/>
    <w:rsid w:val="00534A95"/>
    <w:rsid w:val="005350F6"/>
    <w:rsid w:val="005409F2"/>
    <w:rsid w:val="00541057"/>
    <w:rsid w:val="0054736F"/>
    <w:rsid w:val="00547D61"/>
    <w:rsid w:val="00552DA5"/>
    <w:rsid w:val="0055423F"/>
    <w:rsid w:val="005542AD"/>
    <w:rsid w:val="00556D9A"/>
    <w:rsid w:val="0055770E"/>
    <w:rsid w:val="00560C16"/>
    <w:rsid w:val="005617BD"/>
    <w:rsid w:val="005637B0"/>
    <w:rsid w:val="00563F04"/>
    <w:rsid w:val="0057406D"/>
    <w:rsid w:val="00574132"/>
    <w:rsid w:val="00575AF9"/>
    <w:rsid w:val="0058275A"/>
    <w:rsid w:val="00585DE6"/>
    <w:rsid w:val="0058619E"/>
    <w:rsid w:val="0058729C"/>
    <w:rsid w:val="005905E0"/>
    <w:rsid w:val="00591892"/>
    <w:rsid w:val="005934FE"/>
    <w:rsid w:val="00593AEB"/>
    <w:rsid w:val="00595246"/>
    <w:rsid w:val="0059638E"/>
    <w:rsid w:val="0059746F"/>
    <w:rsid w:val="005A04B6"/>
    <w:rsid w:val="005A3639"/>
    <w:rsid w:val="005A3B98"/>
    <w:rsid w:val="005A6308"/>
    <w:rsid w:val="005A77F0"/>
    <w:rsid w:val="005B0A43"/>
    <w:rsid w:val="005B36CD"/>
    <w:rsid w:val="005B3FEE"/>
    <w:rsid w:val="005B5B44"/>
    <w:rsid w:val="005B626A"/>
    <w:rsid w:val="005B764C"/>
    <w:rsid w:val="005C4B10"/>
    <w:rsid w:val="005C5C72"/>
    <w:rsid w:val="005C5DFA"/>
    <w:rsid w:val="005C6F37"/>
    <w:rsid w:val="005D1CF3"/>
    <w:rsid w:val="005D26F2"/>
    <w:rsid w:val="005D2B20"/>
    <w:rsid w:val="005D52C3"/>
    <w:rsid w:val="005D5FC5"/>
    <w:rsid w:val="005D7CD4"/>
    <w:rsid w:val="005E113A"/>
    <w:rsid w:val="005E3B37"/>
    <w:rsid w:val="005E5286"/>
    <w:rsid w:val="005E53CB"/>
    <w:rsid w:val="005E5E47"/>
    <w:rsid w:val="005E60C0"/>
    <w:rsid w:val="005E6B3C"/>
    <w:rsid w:val="0060279B"/>
    <w:rsid w:val="00603617"/>
    <w:rsid w:val="00603A60"/>
    <w:rsid w:val="006065AD"/>
    <w:rsid w:val="006173A8"/>
    <w:rsid w:val="00621125"/>
    <w:rsid w:val="00621515"/>
    <w:rsid w:val="00623314"/>
    <w:rsid w:val="00625A11"/>
    <w:rsid w:val="006315A7"/>
    <w:rsid w:val="00632C45"/>
    <w:rsid w:val="006345E2"/>
    <w:rsid w:val="00643054"/>
    <w:rsid w:val="00643A9D"/>
    <w:rsid w:val="00644F63"/>
    <w:rsid w:val="00646127"/>
    <w:rsid w:val="006479F4"/>
    <w:rsid w:val="00647C3A"/>
    <w:rsid w:val="006519A1"/>
    <w:rsid w:val="0065261A"/>
    <w:rsid w:val="00654CFF"/>
    <w:rsid w:val="006554FB"/>
    <w:rsid w:val="00655652"/>
    <w:rsid w:val="00655CAF"/>
    <w:rsid w:val="00656AC9"/>
    <w:rsid w:val="00657B93"/>
    <w:rsid w:val="006618C0"/>
    <w:rsid w:val="006644E2"/>
    <w:rsid w:val="006657BA"/>
    <w:rsid w:val="0066772B"/>
    <w:rsid w:val="00671317"/>
    <w:rsid w:val="00671A6D"/>
    <w:rsid w:val="006722B2"/>
    <w:rsid w:val="006722C1"/>
    <w:rsid w:val="00677D31"/>
    <w:rsid w:val="00680A00"/>
    <w:rsid w:val="00683834"/>
    <w:rsid w:val="00684D8D"/>
    <w:rsid w:val="006873F5"/>
    <w:rsid w:val="00690DCC"/>
    <w:rsid w:val="00690ECB"/>
    <w:rsid w:val="00692B41"/>
    <w:rsid w:val="006943AF"/>
    <w:rsid w:val="00696481"/>
    <w:rsid w:val="006A0462"/>
    <w:rsid w:val="006A0B91"/>
    <w:rsid w:val="006A3639"/>
    <w:rsid w:val="006A3A29"/>
    <w:rsid w:val="006A4CFD"/>
    <w:rsid w:val="006B054D"/>
    <w:rsid w:val="006B0648"/>
    <w:rsid w:val="006B0C23"/>
    <w:rsid w:val="006B36B7"/>
    <w:rsid w:val="006B37C6"/>
    <w:rsid w:val="006B51CB"/>
    <w:rsid w:val="006B7058"/>
    <w:rsid w:val="006C08A6"/>
    <w:rsid w:val="006C54BB"/>
    <w:rsid w:val="006C5BCE"/>
    <w:rsid w:val="006C5C2F"/>
    <w:rsid w:val="006C5D3A"/>
    <w:rsid w:val="006D05BA"/>
    <w:rsid w:val="006D28B7"/>
    <w:rsid w:val="006D5D32"/>
    <w:rsid w:val="006E739A"/>
    <w:rsid w:val="006F1A65"/>
    <w:rsid w:val="006F30A4"/>
    <w:rsid w:val="006F71AA"/>
    <w:rsid w:val="006F792B"/>
    <w:rsid w:val="007030AF"/>
    <w:rsid w:val="00704080"/>
    <w:rsid w:val="00706982"/>
    <w:rsid w:val="00707EDA"/>
    <w:rsid w:val="007101FA"/>
    <w:rsid w:val="00710FFF"/>
    <w:rsid w:val="00711145"/>
    <w:rsid w:val="00711354"/>
    <w:rsid w:val="0071606C"/>
    <w:rsid w:val="0071677E"/>
    <w:rsid w:val="007206D8"/>
    <w:rsid w:val="00721AE9"/>
    <w:rsid w:val="00721B95"/>
    <w:rsid w:val="00721C1D"/>
    <w:rsid w:val="007232ED"/>
    <w:rsid w:val="00723443"/>
    <w:rsid w:val="00725445"/>
    <w:rsid w:val="00730C3C"/>
    <w:rsid w:val="00730EB4"/>
    <w:rsid w:val="0073191A"/>
    <w:rsid w:val="00731DA1"/>
    <w:rsid w:val="00736DE8"/>
    <w:rsid w:val="00737043"/>
    <w:rsid w:val="0074175E"/>
    <w:rsid w:val="007426D2"/>
    <w:rsid w:val="0074564B"/>
    <w:rsid w:val="0075088A"/>
    <w:rsid w:val="00752151"/>
    <w:rsid w:val="0075299B"/>
    <w:rsid w:val="00753EE4"/>
    <w:rsid w:val="00753F2A"/>
    <w:rsid w:val="00754EF1"/>
    <w:rsid w:val="0075534F"/>
    <w:rsid w:val="007568CD"/>
    <w:rsid w:val="00760173"/>
    <w:rsid w:val="00761507"/>
    <w:rsid w:val="007747CC"/>
    <w:rsid w:val="0077516B"/>
    <w:rsid w:val="00775C2A"/>
    <w:rsid w:val="0078060D"/>
    <w:rsid w:val="00780B31"/>
    <w:rsid w:val="0078225F"/>
    <w:rsid w:val="0078282E"/>
    <w:rsid w:val="0078547D"/>
    <w:rsid w:val="00785499"/>
    <w:rsid w:val="00786C97"/>
    <w:rsid w:val="00787059"/>
    <w:rsid w:val="00790264"/>
    <w:rsid w:val="007923D9"/>
    <w:rsid w:val="007A07BE"/>
    <w:rsid w:val="007A41BB"/>
    <w:rsid w:val="007B3077"/>
    <w:rsid w:val="007B436C"/>
    <w:rsid w:val="007B4C40"/>
    <w:rsid w:val="007B5328"/>
    <w:rsid w:val="007B64EB"/>
    <w:rsid w:val="007B7ABE"/>
    <w:rsid w:val="007C6D75"/>
    <w:rsid w:val="007C72BD"/>
    <w:rsid w:val="007D361B"/>
    <w:rsid w:val="007D3C90"/>
    <w:rsid w:val="007D44B7"/>
    <w:rsid w:val="007D5973"/>
    <w:rsid w:val="007E1AB4"/>
    <w:rsid w:val="007E20E3"/>
    <w:rsid w:val="007E2A52"/>
    <w:rsid w:val="007E30B7"/>
    <w:rsid w:val="007E3ACF"/>
    <w:rsid w:val="007E4B86"/>
    <w:rsid w:val="007E512A"/>
    <w:rsid w:val="007F1D6A"/>
    <w:rsid w:val="007F2B23"/>
    <w:rsid w:val="007F39F4"/>
    <w:rsid w:val="007F660B"/>
    <w:rsid w:val="007F6C74"/>
    <w:rsid w:val="00800F76"/>
    <w:rsid w:val="00801BA5"/>
    <w:rsid w:val="00804AF7"/>
    <w:rsid w:val="00804D34"/>
    <w:rsid w:val="00805C40"/>
    <w:rsid w:val="00807777"/>
    <w:rsid w:val="0081130A"/>
    <w:rsid w:val="008117DA"/>
    <w:rsid w:val="008148CD"/>
    <w:rsid w:val="0081517A"/>
    <w:rsid w:val="00816113"/>
    <w:rsid w:val="00816666"/>
    <w:rsid w:val="00817DCC"/>
    <w:rsid w:val="008317FE"/>
    <w:rsid w:val="00832428"/>
    <w:rsid w:val="0083283E"/>
    <w:rsid w:val="008438C9"/>
    <w:rsid w:val="008463C7"/>
    <w:rsid w:val="008476C7"/>
    <w:rsid w:val="00847C30"/>
    <w:rsid w:val="00847DD7"/>
    <w:rsid w:val="00851666"/>
    <w:rsid w:val="00851B01"/>
    <w:rsid w:val="008526AC"/>
    <w:rsid w:val="0085270F"/>
    <w:rsid w:val="00853275"/>
    <w:rsid w:val="00855122"/>
    <w:rsid w:val="008574FE"/>
    <w:rsid w:val="00860CBB"/>
    <w:rsid w:val="00861EBB"/>
    <w:rsid w:val="00861FF6"/>
    <w:rsid w:val="00863A4C"/>
    <w:rsid w:val="00864A07"/>
    <w:rsid w:val="0086552D"/>
    <w:rsid w:val="00866503"/>
    <w:rsid w:val="008726D3"/>
    <w:rsid w:val="00872D73"/>
    <w:rsid w:val="008738FB"/>
    <w:rsid w:val="00873A25"/>
    <w:rsid w:val="00873A7D"/>
    <w:rsid w:val="008764F2"/>
    <w:rsid w:val="00880FB2"/>
    <w:rsid w:val="00881A09"/>
    <w:rsid w:val="00886466"/>
    <w:rsid w:val="00890FCD"/>
    <w:rsid w:val="0089102A"/>
    <w:rsid w:val="00891429"/>
    <w:rsid w:val="00891A9F"/>
    <w:rsid w:val="00892651"/>
    <w:rsid w:val="00892B04"/>
    <w:rsid w:val="008952D6"/>
    <w:rsid w:val="008958A1"/>
    <w:rsid w:val="00895FD0"/>
    <w:rsid w:val="008974D6"/>
    <w:rsid w:val="008976D5"/>
    <w:rsid w:val="008979E7"/>
    <w:rsid w:val="008A0698"/>
    <w:rsid w:val="008A161A"/>
    <w:rsid w:val="008A24DC"/>
    <w:rsid w:val="008A3F1F"/>
    <w:rsid w:val="008A49E8"/>
    <w:rsid w:val="008A69A0"/>
    <w:rsid w:val="008B0937"/>
    <w:rsid w:val="008B0D1A"/>
    <w:rsid w:val="008B3588"/>
    <w:rsid w:val="008B5B01"/>
    <w:rsid w:val="008C1BA5"/>
    <w:rsid w:val="008C39B2"/>
    <w:rsid w:val="008C4720"/>
    <w:rsid w:val="008C5DA0"/>
    <w:rsid w:val="008C7156"/>
    <w:rsid w:val="008C7BB7"/>
    <w:rsid w:val="008D24DB"/>
    <w:rsid w:val="008D2A9F"/>
    <w:rsid w:val="008E029E"/>
    <w:rsid w:val="008E11F3"/>
    <w:rsid w:val="008E1DF9"/>
    <w:rsid w:val="008E2518"/>
    <w:rsid w:val="008E3AD6"/>
    <w:rsid w:val="008E41A7"/>
    <w:rsid w:val="008E5E4A"/>
    <w:rsid w:val="008E66E4"/>
    <w:rsid w:val="008E7C95"/>
    <w:rsid w:val="008F0832"/>
    <w:rsid w:val="008F24B8"/>
    <w:rsid w:val="008F2B9B"/>
    <w:rsid w:val="008F2F2D"/>
    <w:rsid w:val="00901BAC"/>
    <w:rsid w:val="009030B1"/>
    <w:rsid w:val="00903F26"/>
    <w:rsid w:val="0090481A"/>
    <w:rsid w:val="00907EEE"/>
    <w:rsid w:val="0091178C"/>
    <w:rsid w:val="00913B23"/>
    <w:rsid w:val="00915B4A"/>
    <w:rsid w:val="00915FF5"/>
    <w:rsid w:val="00916365"/>
    <w:rsid w:val="00916671"/>
    <w:rsid w:val="0091787E"/>
    <w:rsid w:val="009248C2"/>
    <w:rsid w:val="00925557"/>
    <w:rsid w:val="009307C1"/>
    <w:rsid w:val="00932601"/>
    <w:rsid w:val="00936D7D"/>
    <w:rsid w:val="00940CF1"/>
    <w:rsid w:val="00944955"/>
    <w:rsid w:val="00946B2B"/>
    <w:rsid w:val="009474A5"/>
    <w:rsid w:val="00947B5D"/>
    <w:rsid w:val="009509CD"/>
    <w:rsid w:val="009515A2"/>
    <w:rsid w:val="00952858"/>
    <w:rsid w:val="00952DFA"/>
    <w:rsid w:val="00954340"/>
    <w:rsid w:val="00956D7B"/>
    <w:rsid w:val="00964B17"/>
    <w:rsid w:val="009669AB"/>
    <w:rsid w:val="00966F48"/>
    <w:rsid w:val="0097174C"/>
    <w:rsid w:val="00975AA5"/>
    <w:rsid w:val="00983254"/>
    <w:rsid w:val="00984F54"/>
    <w:rsid w:val="00986DDC"/>
    <w:rsid w:val="0099038F"/>
    <w:rsid w:val="00992B43"/>
    <w:rsid w:val="00993BB3"/>
    <w:rsid w:val="0099593C"/>
    <w:rsid w:val="009972F1"/>
    <w:rsid w:val="009979D9"/>
    <w:rsid w:val="009A1106"/>
    <w:rsid w:val="009A1182"/>
    <w:rsid w:val="009A17BD"/>
    <w:rsid w:val="009A498C"/>
    <w:rsid w:val="009A5AA9"/>
    <w:rsid w:val="009A5EA3"/>
    <w:rsid w:val="009A6F48"/>
    <w:rsid w:val="009A7A46"/>
    <w:rsid w:val="009B04F7"/>
    <w:rsid w:val="009B3E98"/>
    <w:rsid w:val="009B6472"/>
    <w:rsid w:val="009B7759"/>
    <w:rsid w:val="009C30A4"/>
    <w:rsid w:val="009C3709"/>
    <w:rsid w:val="009C5FBB"/>
    <w:rsid w:val="009C7C15"/>
    <w:rsid w:val="009D688E"/>
    <w:rsid w:val="009E21F2"/>
    <w:rsid w:val="009E44FF"/>
    <w:rsid w:val="009E53FF"/>
    <w:rsid w:val="009F3096"/>
    <w:rsid w:val="009F6F57"/>
    <w:rsid w:val="009F7D4B"/>
    <w:rsid w:val="00A018B9"/>
    <w:rsid w:val="00A02375"/>
    <w:rsid w:val="00A03BE3"/>
    <w:rsid w:val="00A06580"/>
    <w:rsid w:val="00A13F10"/>
    <w:rsid w:val="00A166F8"/>
    <w:rsid w:val="00A17E8F"/>
    <w:rsid w:val="00A208FF"/>
    <w:rsid w:val="00A242FC"/>
    <w:rsid w:val="00A244F3"/>
    <w:rsid w:val="00A25EE8"/>
    <w:rsid w:val="00A2635B"/>
    <w:rsid w:val="00A268EF"/>
    <w:rsid w:val="00A26CAF"/>
    <w:rsid w:val="00A32E9E"/>
    <w:rsid w:val="00A3456C"/>
    <w:rsid w:val="00A3677B"/>
    <w:rsid w:val="00A37198"/>
    <w:rsid w:val="00A40B9D"/>
    <w:rsid w:val="00A42FDC"/>
    <w:rsid w:val="00A43398"/>
    <w:rsid w:val="00A458FA"/>
    <w:rsid w:val="00A53730"/>
    <w:rsid w:val="00A53D81"/>
    <w:rsid w:val="00A55773"/>
    <w:rsid w:val="00A55A70"/>
    <w:rsid w:val="00A55DE6"/>
    <w:rsid w:val="00A56095"/>
    <w:rsid w:val="00A56683"/>
    <w:rsid w:val="00A56918"/>
    <w:rsid w:val="00A6096A"/>
    <w:rsid w:val="00A6121A"/>
    <w:rsid w:val="00A614FB"/>
    <w:rsid w:val="00A6381A"/>
    <w:rsid w:val="00A664C7"/>
    <w:rsid w:val="00A72962"/>
    <w:rsid w:val="00A741F3"/>
    <w:rsid w:val="00A75734"/>
    <w:rsid w:val="00A80C95"/>
    <w:rsid w:val="00A82305"/>
    <w:rsid w:val="00A82DAB"/>
    <w:rsid w:val="00A832C0"/>
    <w:rsid w:val="00A83F91"/>
    <w:rsid w:val="00A85FEB"/>
    <w:rsid w:val="00A864EA"/>
    <w:rsid w:val="00A91EB9"/>
    <w:rsid w:val="00A9297F"/>
    <w:rsid w:val="00A92CAF"/>
    <w:rsid w:val="00A94A45"/>
    <w:rsid w:val="00AA04A5"/>
    <w:rsid w:val="00AA1ADC"/>
    <w:rsid w:val="00AA21C1"/>
    <w:rsid w:val="00AA4DB5"/>
    <w:rsid w:val="00AA6F44"/>
    <w:rsid w:val="00AA7801"/>
    <w:rsid w:val="00AB3E2A"/>
    <w:rsid w:val="00AB4E97"/>
    <w:rsid w:val="00AB7370"/>
    <w:rsid w:val="00AC0588"/>
    <w:rsid w:val="00AD1689"/>
    <w:rsid w:val="00AD3634"/>
    <w:rsid w:val="00AD3F21"/>
    <w:rsid w:val="00AD46D3"/>
    <w:rsid w:val="00AD6E2D"/>
    <w:rsid w:val="00AE22DE"/>
    <w:rsid w:val="00AE3B6D"/>
    <w:rsid w:val="00AE5277"/>
    <w:rsid w:val="00AE6A43"/>
    <w:rsid w:val="00AF02CD"/>
    <w:rsid w:val="00AF06FF"/>
    <w:rsid w:val="00AF3A3A"/>
    <w:rsid w:val="00AF5B35"/>
    <w:rsid w:val="00AF64F9"/>
    <w:rsid w:val="00B0087B"/>
    <w:rsid w:val="00B01EE7"/>
    <w:rsid w:val="00B0208A"/>
    <w:rsid w:val="00B029DB"/>
    <w:rsid w:val="00B02B40"/>
    <w:rsid w:val="00B02E77"/>
    <w:rsid w:val="00B100AF"/>
    <w:rsid w:val="00B12209"/>
    <w:rsid w:val="00B12B43"/>
    <w:rsid w:val="00B14100"/>
    <w:rsid w:val="00B15460"/>
    <w:rsid w:val="00B20497"/>
    <w:rsid w:val="00B3468D"/>
    <w:rsid w:val="00B37970"/>
    <w:rsid w:val="00B40193"/>
    <w:rsid w:val="00B44335"/>
    <w:rsid w:val="00B46641"/>
    <w:rsid w:val="00B54CDE"/>
    <w:rsid w:val="00B5688F"/>
    <w:rsid w:val="00B60611"/>
    <w:rsid w:val="00B61635"/>
    <w:rsid w:val="00B6235A"/>
    <w:rsid w:val="00B6520C"/>
    <w:rsid w:val="00B66355"/>
    <w:rsid w:val="00B7011A"/>
    <w:rsid w:val="00B7152F"/>
    <w:rsid w:val="00B77255"/>
    <w:rsid w:val="00B80CB9"/>
    <w:rsid w:val="00B8107E"/>
    <w:rsid w:val="00B812C6"/>
    <w:rsid w:val="00B81F89"/>
    <w:rsid w:val="00B82FDC"/>
    <w:rsid w:val="00B82FFA"/>
    <w:rsid w:val="00B83EF4"/>
    <w:rsid w:val="00B84DFD"/>
    <w:rsid w:val="00B878A9"/>
    <w:rsid w:val="00B9147E"/>
    <w:rsid w:val="00B927C2"/>
    <w:rsid w:val="00B943E2"/>
    <w:rsid w:val="00BA1176"/>
    <w:rsid w:val="00BA36B7"/>
    <w:rsid w:val="00BA370D"/>
    <w:rsid w:val="00BA4368"/>
    <w:rsid w:val="00BA4BAA"/>
    <w:rsid w:val="00BA62A0"/>
    <w:rsid w:val="00BB081C"/>
    <w:rsid w:val="00BB3316"/>
    <w:rsid w:val="00BB3A03"/>
    <w:rsid w:val="00BB3C84"/>
    <w:rsid w:val="00BB48D0"/>
    <w:rsid w:val="00BB4C3F"/>
    <w:rsid w:val="00BB576F"/>
    <w:rsid w:val="00BB642D"/>
    <w:rsid w:val="00BB6ABD"/>
    <w:rsid w:val="00BB6B8A"/>
    <w:rsid w:val="00BB6EE5"/>
    <w:rsid w:val="00BB71D2"/>
    <w:rsid w:val="00BC694D"/>
    <w:rsid w:val="00BC75AE"/>
    <w:rsid w:val="00BD0316"/>
    <w:rsid w:val="00BD07EF"/>
    <w:rsid w:val="00BD1A1B"/>
    <w:rsid w:val="00BD2942"/>
    <w:rsid w:val="00BD3671"/>
    <w:rsid w:val="00BD417A"/>
    <w:rsid w:val="00BD759C"/>
    <w:rsid w:val="00BE127C"/>
    <w:rsid w:val="00BE254F"/>
    <w:rsid w:val="00BE65B4"/>
    <w:rsid w:val="00BF186A"/>
    <w:rsid w:val="00BF7952"/>
    <w:rsid w:val="00C01039"/>
    <w:rsid w:val="00C01D00"/>
    <w:rsid w:val="00C030F0"/>
    <w:rsid w:val="00C03BE3"/>
    <w:rsid w:val="00C03E0B"/>
    <w:rsid w:val="00C0583B"/>
    <w:rsid w:val="00C10EB7"/>
    <w:rsid w:val="00C12624"/>
    <w:rsid w:val="00C12750"/>
    <w:rsid w:val="00C17309"/>
    <w:rsid w:val="00C17A72"/>
    <w:rsid w:val="00C21B9B"/>
    <w:rsid w:val="00C22283"/>
    <w:rsid w:val="00C2341A"/>
    <w:rsid w:val="00C25BC8"/>
    <w:rsid w:val="00C305CF"/>
    <w:rsid w:val="00C307C9"/>
    <w:rsid w:val="00C30D1B"/>
    <w:rsid w:val="00C30EDB"/>
    <w:rsid w:val="00C31FC8"/>
    <w:rsid w:val="00C32E33"/>
    <w:rsid w:val="00C34832"/>
    <w:rsid w:val="00C3598F"/>
    <w:rsid w:val="00C40611"/>
    <w:rsid w:val="00C41299"/>
    <w:rsid w:val="00C4129E"/>
    <w:rsid w:val="00C44149"/>
    <w:rsid w:val="00C4574A"/>
    <w:rsid w:val="00C506EF"/>
    <w:rsid w:val="00C5236F"/>
    <w:rsid w:val="00C52AA5"/>
    <w:rsid w:val="00C5500D"/>
    <w:rsid w:val="00C56EB9"/>
    <w:rsid w:val="00C61CC8"/>
    <w:rsid w:val="00C62311"/>
    <w:rsid w:val="00C661B7"/>
    <w:rsid w:val="00C66B40"/>
    <w:rsid w:val="00C7007C"/>
    <w:rsid w:val="00C71921"/>
    <w:rsid w:val="00C72194"/>
    <w:rsid w:val="00C72E1C"/>
    <w:rsid w:val="00C75065"/>
    <w:rsid w:val="00C81828"/>
    <w:rsid w:val="00C8219B"/>
    <w:rsid w:val="00C825EE"/>
    <w:rsid w:val="00C9142C"/>
    <w:rsid w:val="00C941C8"/>
    <w:rsid w:val="00C94C11"/>
    <w:rsid w:val="00C965EB"/>
    <w:rsid w:val="00C96613"/>
    <w:rsid w:val="00C97469"/>
    <w:rsid w:val="00C97E38"/>
    <w:rsid w:val="00CA019C"/>
    <w:rsid w:val="00CA24BA"/>
    <w:rsid w:val="00CA4757"/>
    <w:rsid w:val="00CA5E6C"/>
    <w:rsid w:val="00CB0A39"/>
    <w:rsid w:val="00CB2B79"/>
    <w:rsid w:val="00CB33DC"/>
    <w:rsid w:val="00CB4C57"/>
    <w:rsid w:val="00CB5150"/>
    <w:rsid w:val="00CB7186"/>
    <w:rsid w:val="00CB72FE"/>
    <w:rsid w:val="00CC0100"/>
    <w:rsid w:val="00CC0C0D"/>
    <w:rsid w:val="00CC1398"/>
    <w:rsid w:val="00CC1ADE"/>
    <w:rsid w:val="00CC4E58"/>
    <w:rsid w:val="00CC563B"/>
    <w:rsid w:val="00CC5E09"/>
    <w:rsid w:val="00CC760B"/>
    <w:rsid w:val="00CD0F0A"/>
    <w:rsid w:val="00CD4531"/>
    <w:rsid w:val="00CD556F"/>
    <w:rsid w:val="00CD57B7"/>
    <w:rsid w:val="00CD5BC2"/>
    <w:rsid w:val="00CE3CA1"/>
    <w:rsid w:val="00CE4A36"/>
    <w:rsid w:val="00CF0141"/>
    <w:rsid w:val="00CF01E7"/>
    <w:rsid w:val="00CF0461"/>
    <w:rsid w:val="00CF26E3"/>
    <w:rsid w:val="00CF36C2"/>
    <w:rsid w:val="00CF450E"/>
    <w:rsid w:val="00CF4C0D"/>
    <w:rsid w:val="00CF51E9"/>
    <w:rsid w:val="00CF582B"/>
    <w:rsid w:val="00CF5944"/>
    <w:rsid w:val="00D00E7E"/>
    <w:rsid w:val="00D11216"/>
    <w:rsid w:val="00D12390"/>
    <w:rsid w:val="00D12AE8"/>
    <w:rsid w:val="00D14EFB"/>
    <w:rsid w:val="00D15956"/>
    <w:rsid w:val="00D16061"/>
    <w:rsid w:val="00D23B7E"/>
    <w:rsid w:val="00D25429"/>
    <w:rsid w:val="00D26F6B"/>
    <w:rsid w:val="00D30508"/>
    <w:rsid w:val="00D3057E"/>
    <w:rsid w:val="00D3134A"/>
    <w:rsid w:val="00D3163F"/>
    <w:rsid w:val="00D319D5"/>
    <w:rsid w:val="00D32E66"/>
    <w:rsid w:val="00D42230"/>
    <w:rsid w:val="00D434FC"/>
    <w:rsid w:val="00D4470D"/>
    <w:rsid w:val="00D44941"/>
    <w:rsid w:val="00D53B6C"/>
    <w:rsid w:val="00D56CF4"/>
    <w:rsid w:val="00D66F8D"/>
    <w:rsid w:val="00D678EA"/>
    <w:rsid w:val="00D67941"/>
    <w:rsid w:val="00D67C73"/>
    <w:rsid w:val="00D7090F"/>
    <w:rsid w:val="00D712E9"/>
    <w:rsid w:val="00D715C7"/>
    <w:rsid w:val="00D7386D"/>
    <w:rsid w:val="00D74695"/>
    <w:rsid w:val="00D74F8C"/>
    <w:rsid w:val="00D76BCB"/>
    <w:rsid w:val="00D8076D"/>
    <w:rsid w:val="00D84F8D"/>
    <w:rsid w:val="00D85C4A"/>
    <w:rsid w:val="00D8685C"/>
    <w:rsid w:val="00D87EB1"/>
    <w:rsid w:val="00D90366"/>
    <w:rsid w:val="00D92A46"/>
    <w:rsid w:val="00D93E2D"/>
    <w:rsid w:val="00D94D95"/>
    <w:rsid w:val="00D95770"/>
    <w:rsid w:val="00D96360"/>
    <w:rsid w:val="00DA2A00"/>
    <w:rsid w:val="00DA2A6A"/>
    <w:rsid w:val="00DA32BE"/>
    <w:rsid w:val="00DA6365"/>
    <w:rsid w:val="00DA74D2"/>
    <w:rsid w:val="00DB00F8"/>
    <w:rsid w:val="00DB138A"/>
    <w:rsid w:val="00DB2DCC"/>
    <w:rsid w:val="00DB60F3"/>
    <w:rsid w:val="00DB7B49"/>
    <w:rsid w:val="00DC00C6"/>
    <w:rsid w:val="00DC09F8"/>
    <w:rsid w:val="00DC32A9"/>
    <w:rsid w:val="00DC407E"/>
    <w:rsid w:val="00DC4D1C"/>
    <w:rsid w:val="00DC55C8"/>
    <w:rsid w:val="00DD7013"/>
    <w:rsid w:val="00DD7357"/>
    <w:rsid w:val="00DD77F5"/>
    <w:rsid w:val="00DE1CD3"/>
    <w:rsid w:val="00DE302E"/>
    <w:rsid w:val="00DF004E"/>
    <w:rsid w:val="00DF03D5"/>
    <w:rsid w:val="00DF30BE"/>
    <w:rsid w:val="00DF3105"/>
    <w:rsid w:val="00DF348F"/>
    <w:rsid w:val="00DF5687"/>
    <w:rsid w:val="00E022B9"/>
    <w:rsid w:val="00E03402"/>
    <w:rsid w:val="00E04252"/>
    <w:rsid w:val="00E0668B"/>
    <w:rsid w:val="00E07DE8"/>
    <w:rsid w:val="00E14FB0"/>
    <w:rsid w:val="00E164A8"/>
    <w:rsid w:val="00E16645"/>
    <w:rsid w:val="00E171F2"/>
    <w:rsid w:val="00E21705"/>
    <w:rsid w:val="00E2592C"/>
    <w:rsid w:val="00E25C5E"/>
    <w:rsid w:val="00E262ED"/>
    <w:rsid w:val="00E262F5"/>
    <w:rsid w:val="00E32016"/>
    <w:rsid w:val="00E32ECB"/>
    <w:rsid w:val="00E349AE"/>
    <w:rsid w:val="00E34F7D"/>
    <w:rsid w:val="00E4272E"/>
    <w:rsid w:val="00E44405"/>
    <w:rsid w:val="00E457AC"/>
    <w:rsid w:val="00E47D64"/>
    <w:rsid w:val="00E51215"/>
    <w:rsid w:val="00E53761"/>
    <w:rsid w:val="00E54E44"/>
    <w:rsid w:val="00E56A58"/>
    <w:rsid w:val="00E6186E"/>
    <w:rsid w:val="00E62AF5"/>
    <w:rsid w:val="00E65CBE"/>
    <w:rsid w:val="00E66417"/>
    <w:rsid w:val="00E676B4"/>
    <w:rsid w:val="00E704A4"/>
    <w:rsid w:val="00E73A99"/>
    <w:rsid w:val="00E7793C"/>
    <w:rsid w:val="00E8096E"/>
    <w:rsid w:val="00E82478"/>
    <w:rsid w:val="00E82A2A"/>
    <w:rsid w:val="00E860AF"/>
    <w:rsid w:val="00E90162"/>
    <w:rsid w:val="00E91072"/>
    <w:rsid w:val="00E92AE7"/>
    <w:rsid w:val="00E92C94"/>
    <w:rsid w:val="00E92CF0"/>
    <w:rsid w:val="00E946F7"/>
    <w:rsid w:val="00EA2443"/>
    <w:rsid w:val="00EA26EC"/>
    <w:rsid w:val="00EA4B48"/>
    <w:rsid w:val="00EA6772"/>
    <w:rsid w:val="00EA6C5B"/>
    <w:rsid w:val="00EA7FE4"/>
    <w:rsid w:val="00EB040B"/>
    <w:rsid w:val="00EB14BB"/>
    <w:rsid w:val="00EB1EA3"/>
    <w:rsid w:val="00EB20D5"/>
    <w:rsid w:val="00EB291F"/>
    <w:rsid w:val="00EB3122"/>
    <w:rsid w:val="00EC142D"/>
    <w:rsid w:val="00EC17DE"/>
    <w:rsid w:val="00EC524C"/>
    <w:rsid w:val="00EC56D7"/>
    <w:rsid w:val="00EC5E30"/>
    <w:rsid w:val="00EC71D9"/>
    <w:rsid w:val="00ED1CA5"/>
    <w:rsid w:val="00ED210E"/>
    <w:rsid w:val="00ED2988"/>
    <w:rsid w:val="00ED3FF1"/>
    <w:rsid w:val="00ED5C19"/>
    <w:rsid w:val="00ED79F7"/>
    <w:rsid w:val="00EE493D"/>
    <w:rsid w:val="00EE5325"/>
    <w:rsid w:val="00EE61F4"/>
    <w:rsid w:val="00EF3941"/>
    <w:rsid w:val="00EF576D"/>
    <w:rsid w:val="00EF5D15"/>
    <w:rsid w:val="00EF5FBB"/>
    <w:rsid w:val="00F04399"/>
    <w:rsid w:val="00F05019"/>
    <w:rsid w:val="00F0589A"/>
    <w:rsid w:val="00F103A1"/>
    <w:rsid w:val="00F13389"/>
    <w:rsid w:val="00F148DA"/>
    <w:rsid w:val="00F205C0"/>
    <w:rsid w:val="00F20EA7"/>
    <w:rsid w:val="00F230C3"/>
    <w:rsid w:val="00F23EF4"/>
    <w:rsid w:val="00F278DC"/>
    <w:rsid w:val="00F3248C"/>
    <w:rsid w:val="00F32D26"/>
    <w:rsid w:val="00F32FEB"/>
    <w:rsid w:val="00F34A96"/>
    <w:rsid w:val="00F36BA4"/>
    <w:rsid w:val="00F3732B"/>
    <w:rsid w:val="00F37F1B"/>
    <w:rsid w:val="00F45756"/>
    <w:rsid w:val="00F45DB4"/>
    <w:rsid w:val="00F470AD"/>
    <w:rsid w:val="00F52995"/>
    <w:rsid w:val="00F54B4D"/>
    <w:rsid w:val="00F55CE7"/>
    <w:rsid w:val="00F55D88"/>
    <w:rsid w:val="00F573E8"/>
    <w:rsid w:val="00F6052F"/>
    <w:rsid w:val="00F610D5"/>
    <w:rsid w:val="00F61D8A"/>
    <w:rsid w:val="00F6506B"/>
    <w:rsid w:val="00F65E89"/>
    <w:rsid w:val="00F66AA3"/>
    <w:rsid w:val="00F70E46"/>
    <w:rsid w:val="00F70FF1"/>
    <w:rsid w:val="00F72107"/>
    <w:rsid w:val="00F72802"/>
    <w:rsid w:val="00F73F46"/>
    <w:rsid w:val="00F74E19"/>
    <w:rsid w:val="00F75DF6"/>
    <w:rsid w:val="00F77312"/>
    <w:rsid w:val="00F80954"/>
    <w:rsid w:val="00F81915"/>
    <w:rsid w:val="00F82058"/>
    <w:rsid w:val="00F86B8B"/>
    <w:rsid w:val="00F926FA"/>
    <w:rsid w:val="00F94225"/>
    <w:rsid w:val="00F95309"/>
    <w:rsid w:val="00F96302"/>
    <w:rsid w:val="00F9779E"/>
    <w:rsid w:val="00F97A7E"/>
    <w:rsid w:val="00FA08E8"/>
    <w:rsid w:val="00FA1062"/>
    <w:rsid w:val="00FA2D62"/>
    <w:rsid w:val="00FA6A68"/>
    <w:rsid w:val="00FB0795"/>
    <w:rsid w:val="00FB747E"/>
    <w:rsid w:val="00FB78CD"/>
    <w:rsid w:val="00FC2C35"/>
    <w:rsid w:val="00FC3A59"/>
    <w:rsid w:val="00FC4F62"/>
    <w:rsid w:val="00FC51B8"/>
    <w:rsid w:val="00FC697C"/>
    <w:rsid w:val="00FD02D1"/>
    <w:rsid w:val="00FD1E4B"/>
    <w:rsid w:val="00FD21A3"/>
    <w:rsid w:val="00FD3AE4"/>
    <w:rsid w:val="00FD43CF"/>
    <w:rsid w:val="00FD4973"/>
    <w:rsid w:val="00FD4B94"/>
    <w:rsid w:val="00FD5BB0"/>
    <w:rsid w:val="00FE29E9"/>
    <w:rsid w:val="00FE45B0"/>
    <w:rsid w:val="00FF1A47"/>
    <w:rsid w:val="00FF3895"/>
    <w:rsid w:val="00FF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DA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15"/>
    <w:pPr>
      <w:spacing w:after="0" w:line="240" w:lineRule="auto"/>
    </w:pPr>
    <w:rPr>
      <w:rFonts w:ascii="Arial Narrow" w:hAnsi="Arial Narrow"/>
      <w:sz w:val="24"/>
      <w:szCs w:val="2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37A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37A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37A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37A5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37A5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37A58"/>
    <w:pPr>
      <w:spacing w:before="240" w:after="240"/>
    </w:pPr>
    <w:rPr>
      <w:rFonts w:eastAsia="Times New Roman" w:cs="Times New Roman"/>
      <w:sz w:val="28"/>
      <w:u w:val="single"/>
    </w:rPr>
  </w:style>
  <w:style w:type="paragraph" w:customStyle="1" w:styleId="Style2">
    <w:name w:val="Style2"/>
    <w:basedOn w:val="TM2"/>
    <w:qFormat/>
    <w:rsid w:val="00037A58"/>
    <w:pPr>
      <w:ind w:left="240"/>
    </w:pPr>
    <w:rPr>
      <w:rFonts w:eastAsia="Times New Roman" w:cs="Times New Roman"/>
      <w:i/>
      <w:sz w:val="28"/>
      <w:u w:val="single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037A58"/>
    <w:pPr>
      <w:spacing w:after="100"/>
      <w:ind w:left="220"/>
    </w:pPr>
  </w:style>
  <w:style w:type="character" w:customStyle="1" w:styleId="Titre1Car">
    <w:name w:val="Titre 1 Car"/>
    <w:basedOn w:val="Policepardfaut"/>
    <w:link w:val="Titre1"/>
    <w:uiPriority w:val="9"/>
    <w:rsid w:val="00037A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37A5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037A5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037A58"/>
    <w:rPr>
      <w:rFonts w:asciiTheme="majorHAnsi" w:eastAsiaTheme="majorEastAsia" w:hAnsiTheme="majorHAnsi" w:cstheme="majorBidi"/>
      <w:color w:val="2E74B5" w:themeColor="accent1" w:themeShade="BF"/>
      <w:sz w:val="24"/>
      <w:szCs w:val="20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037A58"/>
    <w:rPr>
      <w:rFonts w:asciiTheme="majorHAnsi" w:eastAsiaTheme="majorEastAsia" w:hAnsiTheme="majorHAnsi" w:cstheme="majorBidi"/>
      <w:color w:val="1F4D78" w:themeColor="accent1" w:themeShade="7F"/>
      <w:sz w:val="24"/>
      <w:szCs w:val="20"/>
      <w:lang w:eastAsia="fr-FR"/>
    </w:rPr>
  </w:style>
  <w:style w:type="character" w:styleId="lev">
    <w:name w:val="Strong"/>
    <w:basedOn w:val="Policepardfaut"/>
    <w:uiPriority w:val="22"/>
    <w:qFormat/>
    <w:rsid w:val="00037A58"/>
    <w:rPr>
      <w:b/>
      <w:bCs/>
    </w:rPr>
  </w:style>
  <w:style w:type="character" w:styleId="Accentuation">
    <w:name w:val="Emphasis"/>
    <w:basedOn w:val="Policepardfaut"/>
    <w:uiPriority w:val="20"/>
    <w:qFormat/>
    <w:rsid w:val="00037A58"/>
    <w:rPr>
      <w:i/>
      <w:iCs/>
    </w:rPr>
  </w:style>
  <w:style w:type="paragraph" w:styleId="Sansinterligne">
    <w:name w:val="No Spacing"/>
    <w:link w:val="SansinterligneCar"/>
    <w:uiPriority w:val="1"/>
    <w:qFormat/>
    <w:rsid w:val="00037A58"/>
    <w:pPr>
      <w:widowControl w:val="0"/>
      <w:suppressAutoHyphens/>
      <w:spacing w:after="0" w:line="240" w:lineRule="auto"/>
    </w:pPr>
    <w:rPr>
      <w:rFonts w:ascii="Calibri" w:eastAsia="SimSun" w:hAnsi="Calibri" w:cs="F"/>
      <w:kern w:val="2"/>
      <w:lang w:eastAsia="ar-SA"/>
    </w:rPr>
  </w:style>
  <w:style w:type="character" w:customStyle="1" w:styleId="SansinterligneCar">
    <w:name w:val="Sans interligne Car"/>
    <w:link w:val="Sansinterligne"/>
    <w:uiPriority w:val="1"/>
    <w:rsid w:val="00037A58"/>
    <w:rPr>
      <w:rFonts w:ascii="Calibri" w:eastAsia="SimSun" w:hAnsi="Calibri" w:cs="F"/>
      <w:kern w:val="2"/>
      <w:lang w:eastAsia="ar-SA"/>
    </w:rPr>
  </w:style>
  <w:style w:type="paragraph" w:styleId="Paragraphedeliste">
    <w:name w:val="List Paragraph"/>
    <w:basedOn w:val="Normal"/>
    <w:uiPriority w:val="34"/>
    <w:qFormat/>
    <w:rsid w:val="00037A58"/>
    <w:pPr>
      <w:ind w:left="720"/>
      <w:contextualSpacing/>
    </w:pPr>
    <w:rPr>
      <w:rFonts w:eastAsia="Times New Roman" w:cs="Times New Roman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37A58"/>
    <w:pPr>
      <w:spacing w:line="259" w:lineRule="auto"/>
      <w:outlineLvl w:val="9"/>
    </w:pPr>
  </w:style>
  <w:style w:type="paragraph" w:styleId="NormalWeb">
    <w:name w:val="Normal (Web)"/>
    <w:basedOn w:val="Normal"/>
    <w:uiPriority w:val="99"/>
    <w:semiHidden/>
    <w:unhideWhenUsed/>
    <w:rsid w:val="00F8191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F81915"/>
    <w:pPr>
      <w:tabs>
        <w:tab w:val="left" w:pos="624"/>
      </w:tabs>
      <w:spacing w:after="240"/>
      <w:ind w:left="624" w:hanging="624"/>
    </w:pPr>
  </w:style>
  <w:style w:type="character" w:customStyle="1" w:styleId="shorttext">
    <w:name w:val="short_text"/>
    <w:basedOn w:val="Policepardfaut"/>
    <w:rsid w:val="00F81915"/>
  </w:style>
  <w:style w:type="table" w:styleId="Grilledutableau">
    <w:name w:val="Table Grid"/>
    <w:basedOn w:val="TableauNormal"/>
    <w:uiPriority w:val="59"/>
    <w:rsid w:val="00F81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8191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1915"/>
    <w:rPr>
      <w:rFonts w:ascii="Tahoma" w:hAnsi="Tahoma" w:cs="Tahoma"/>
      <w:sz w:val="16"/>
      <w:szCs w:val="16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986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Policepardfaut"/>
    <w:rsid w:val="00986DDC"/>
  </w:style>
  <w:style w:type="character" w:styleId="Marquedecommentaire">
    <w:name w:val="annotation reference"/>
    <w:basedOn w:val="Policepardfaut"/>
    <w:uiPriority w:val="99"/>
    <w:semiHidden/>
    <w:unhideWhenUsed/>
    <w:rsid w:val="00DB2D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6F37"/>
    <w:rPr>
      <w:sz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6F37"/>
    <w:rPr>
      <w:rFonts w:ascii="Arial Narrow" w:hAnsi="Arial Narrow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2D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2DCC"/>
    <w:rPr>
      <w:rFonts w:ascii="Arial Narrow" w:hAnsi="Arial Narrow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621125"/>
    <w:pPr>
      <w:spacing w:after="0" w:line="240" w:lineRule="auto"/>
    </w:pPr>
    <w:rPr>
      <w:rFonts w:ascii="Arial Narrow" w:hAnsi="Arial Narrow"/>
      <w:sz w:val="24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344082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B0208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0208A"/>
    <w:rPr>
      <w:rFonts w:ascii="Arial Narrow" w:hAnsi="Arial Narrow"/>
      <w:sz w:val="24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0208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0208A"/>
    <w:rPr>
      <w:rFonts w:ascii="Arial Narrow" w:hAnsi="Arial Narrow"/>
      <w:sz w:val="24"/>
      <w:szCs w:val="20"/>
      <w:lang w:eastAsia="fr-FR"/>
    </w:rPr>
  </w:style>
  <w:style w:type="character" w:customStyle="1" w:styleId="identifier">
    <w:name w:val="identifier"/>
    <w:basedOn w:val="Policepardfaut"/>
    <w:rsid w:val="00A638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15"/>
    <w:pPr>
      <w:spacing w:after="0" w:line="240" w:lineRule="auto"/>
    </w:pPr>
    <w:rPr>
      <w:rFonts w:ascii="Arial Narrow" w:hAnsi="Arial Narrow"/>
      <w:sz w:val="24"/>
      <w:szCs w:val="2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37A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37A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37A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37A5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37A5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37A58"/>
    <w:pPr>
      <w:spacing w:before="240" w:after="240"/>
    </w:pPr>
    <w:rPr>
      <w:rFonts w:eastAsia="Times New Roman" w:cs="Times New Roman"/>
      <w:sz w:val="28"/>
      <w:u w:val="single"/>
    </w:rPr>
  </w:style>
  <w:style w:type="paragraph" w:customStyle="1" w:styleId="Style2">
    <w:name w:val="Style2"/>
    <w:basedOn w:val="TM2"/>
    <w:qFormat/>
    <w:rsid w:val="00037A58"/>
    <w:pPr>
      <w:ind w:left="240"/>
    </w:pPr>
    <w:rPr>
      <w:rFonts w:eastAsia="Times New Roman" w:cs="Times New Roman"/>
      <w:i/>
      <w:sz w:val="28"/>
      <w:u w:val="single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037A58"/>
    <w:pPr>
      <w:spacing w:after="100"/>
      <w:ind w:left="220"/>
    </w:pPr>
  </w:style>
  <w:style w:type="character" w:customStyle="1" w:styleId="Titre1Car">
    <w:name w:val="Titre 1 Car"/>
    <w:basedOn w:val="Policepardfaut"/>
    <w:link w:val="Titre1"/>
    <w:uiPriority w:val="9"/>
    <w:rsid w:val="00037A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37A5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037A5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037A58"/>
    <w:rPr>
      <w:rFonts w:asciiTheme="majorHAnsi" w:eastAsiaTheme="majorEastAsia" w:hAnsiTheme="majorHAnsi" w:cstheme="majorBidi"/>
      <w:color w:val="2E74B5" w:themeColor="accent1" w:themeShade="BF"/>
      <w:sz w:val="24"/>
      <w:szCs w:val="20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037A58"/>
    <w:rPr>
      <w:rFonts w:asciiTheme="majorHAnsi" w:eastAsiaTheme="majorEastAsia" w:hAnsiTheme="majorHAnsi" w:cstheme="majorBidi"/>
      <w:color w:val="1F4D78" w:themeColor="accent1" w:themeShade="7F"/>
      <w:sz w:val="24"/>
      <w:szCs w:val="20"/>
      <w:lang w:eastAsia="fr-FR"/>
    </w:rPr>
  </w:style>
  <w:style w:type="character" w:styleId="lev">
    <w:name w:val="Strong"/>
    <w:basedOn w:val="Policepardfaut"/>
    <w:uiPriority w:val="22"/>
    <w:qFormat/>
    <w:rsid w:val="00037A58"/>
    <w:rPr>
      <w:b/>
      <w:bCs/>
    </w:rPr>
  </w:style>
  <w:style w:type="character" w:styleId="Accentuation">
    <w:name w:val="Emphasis"/>
    <w:basedOn w:val="Policepardfaut"/>
    <w:uiPriority w:val="20"/>
    <w:qFormat/>
    <w:rsid w:val="00037A58"/>
    <w:rPr>
      <w:i/>
      <w:iCs/>
    </w:rPr>
  </w:style>
  <w:style w:type="paragraph" w:styleId="Sansinterligne">
    <w:name w:val="No Spacing"/>
    <w:link w:val="SansinterligneCar"/>
    <w:uiPriority w:val="1"/>
    <w:qFormat/>
    <w:rsid w:val="00037A58"/>
    <w:pPr>
      <w:widowControl w:val="0"/>
      <w:suppressAutoHyphens/>
      <w:spacing w:after="0" w:line="240" w:lineRule="auto"/>
    </w:pPr>
    <w:rPr>
      <w:rFonts w:ascii="Calibri" w:eastAsia="SimSun" w:hAnsi="Calibri" w:cs="F"/>
      <w:kern w:val="2"/>
      <w:lang w:eastAsia="ar-SA"/>
    </w:rPr>
  </w:style>
  <w:style w:type="character" w:customStyle="1" w:styleId="SansinterligneCar">
    <w:name w:val="Sans interligne Car"/>
    <w:link w:val="Sansinterligne"/>
    <w:uiPriority w:val="1"/>
    <w:rsid w:val="00037A58"/>
    <w:rPr>
      <w:rFonts w:ascii="Calibri" w:eastAsia="SimSun" w:hAnsi="Calibri" w:cs="F"/>
      <w:kern w:val="2"/>
      <w:lang w:eastAsia="ar-SA"/>
    </w:rPr>
  </w:style>
  <w:style w:type="paragraph" w:styleId="Paragraphedeliste">
    <w:name w:val="List Paragraph"/>
    <w:basedOn w:val="Normal"/>
    <w:uiPriority w:val="34"/>
    <w:qFormat/>
    <w:rsid w:val="00037A58"/>
    <w:pPr>
      <w:ind w:left="720"/>
      <w:contextualSpacing/>
    </w:pPr>
    <w:rPr>
      <w:rFonts w:eastAsia="Times New Roman" w:cs="Times New Roman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37A58"/>
    <w:pPr>
      <w:spacing w:line="259" w:lineRule="auto"/>
      <w:outlineLvl w:val="9"/>
    </w:pPr>
  </w:style>
  <w:style w:type="paragraph" w:styleId="NormalWeb">
    <w:name w:val="Normal (Web)"/>
    <w:basedOn w:val="Normal"/>
    <w:uiPriority w:val="99"/>
    <w:semiHidden/>
    <w:unhideWhenUsed/>
    <w:rsid w:val="00F8191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F81915"/>
    <w:pPr>
      <w:tabs>
        <w:tab w:val="left" w:pos="624"/>
      </w:tabs>
      <w:spacing w:after="240"/>
      <w:ind w:left="624" w:hanging="624"/>
    </w:pPr>
  </w:style>
  <w:style w:type="character" w:customStyle="1" w:styleId="shorttext">
    <w:name w:val="short_text"/>
    <w:basedOn w:val="Policepardfaut"/>
    <w:rsid w:val="00F81915"/>
  </w:style>
  <w:style w:type="table" w:styleId="Grilledutableau">
    <w:name w:val="Table Grid"/>
    <w:basedOn w:val="TableauNormal"/>
    <w:uiPriority w:val="59"/>
    <w:rsid w:val="00F81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8191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1915"/>
    <w:rPr>
      <w:rFonts w:ascii="Tahoma" w:hAnsi="Tahoma" w:cs="Tahoma"/>
      <w:sz w:val="16"/>
      <w:szCs w:val="16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986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Policepardfaut"/>
    <w:rsid w:val="00986DDC"/>
  </w:style>
  <w:style w:type="character" w:styleId="Marquedecommentaire">
    <w:name w:val="annotation reference"/>
    <w:basedOn w:val="Policepardfaut"/>
    <w:uiPriority w:val="99"/>
    <w:semiHidden/>
    <w:unhideWhenUsed/>
    <w:rsid w:val="00DB2D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6F37"/>
    <w:rPr>
      <w:sz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6F37"/>
    <w:rPr>
      <w:rFonts w:ascii="Arial Narrow" w:hAnsi="Arial Narrow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2D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2DCC"/>
    <w:rPr>
      <w:rFonts w:ascii="Arial Narrow" w:hAnsi="Arial Narrow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621125"/>
    <w:pPr>
      <w:spacing w:after="0" w:line="240" w:lineRule="auto"/>
    </w:pPr>
    <w:rPr>
      <w:rFonts w:ascii="Arial Narrow" w:hAnsi="Arial Narrow"/>
      <w:sz w:val="24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344082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B0208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0208A"/>
    <w:rPr>
      <w:rFonts w:ascii="Arial Narrow" w:hAnsi="Arial Narrow"/>
      <w:sz w:val="24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0208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0208A"/>
    <w:rPr>
      <w:rFonts w:ascii="Arial Narrow" w:hAnsi="Arial Narrow"/>
      <w:sz w:val="24"/>
      <w:szCs w:val="20"/>
      <w:lang w:eastAsia="fr-FR"/>
    </w:rPr>
  </w:style>
  <w:style w:type="character" w:customStyle="1" w:styleId="identifier">
    <w:name w:val="identifier"/>
    <w:basedOn w:val="Policepardfaut"/>
    <w:rsid w:val="00A63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9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D2D39-B99C-4FA4-B8E3-4D0E7CE01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-HP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RGUE-DUVAL Virgile</dc:creator>
  <cp:lastModifiedBy>Clergue-Duval</cp:lastModifiedBy>
  <cp:revision>3</cp:revision>
  <dcterms:created xsi:type="dcterms:W3CDTF">2021-04-18T14:40:00Z</dcterms:created>
  <dcterms:modified xsi:type="dcterms:W3CDTF">2021-05-0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fXva7Ck4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